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F2D20E" w14:textId="7671544D" w:rsidR="00C630CC" w:rsidRPr="006C06BC" w:rsidRDefault="00C630CC" w:rsidP="00C630CC">
      <w:pPr>
        <w:widowControl/>
        <w:autoSpaceDE w:val="0"/>
        <w:autoSpaceDN w:val="0"/>
        <w:adjustRightInd w:val="0"/>
        <w:contextualSpacing/>
        <w:jc w:val="center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6C06BC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Supplemental Information</w:t>
      </w:r>
    </w:p>
    <w:p w14:paraId="31721970" w14:textId="77777777" w:rsidR="00002D79" w:rsidRPr="00C630CC" w:rsidRDefault="00002D79" w:rsidP="00F16608">
      <w:pPr>
        <w:widowControl/>
        <w:autoSpaceDE w:val="0"/>
        <w:autoSpaceDN w:val="0"/>
        <w:adjustRightInd w:val="0"/>
        <w:contextualSpacing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A5C69FE" w14:textId="0AB5F6A7" w:rsidR="00C630CC" w:rsidRPr="00C630CC" w:rsidRDefault="00C630CC" w:rsidP="00221AE7">
      <w:pPr>
        <w:widowControl/>
        <w:autoSpaceDE w:val="0"/>
        <w:autoSpaceDN w:val="0"/>
        <w:adjustRightInd w:val="0"/>
        <w:contextualSpacing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630C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aterials and methods</w:t>
      </w:r>
    </w:p>
    <w:p w14:paraId="6999F3C6" w14:textId="01C40963" w:rsidR="008C4492" w:rsidRPr="00C630CC" w:rsidRDefault="007E07C0" w:rsidP="00221AE7">
      <w:pPr>
        <w:widowControl/>
        <w:autoSpaceDE w:val="0"/>
        <w:autoSpaceDN w:val="0"/>
        <w:adjustRightInd w:val="0"/>
        <w:contextualSpacing/>
        <w:rPr>
          <w:rFonts w:ascii="Times New Roman" w:hAnsi="Times New Roman"/>
          <w:b/>
          <w:i/>
          <w:iCs/>
          <w:color w:val="000000" w:themeColor="text1"/>
          <w:sz w:val="24"/>
        </w:rPr>
      </w:pPr>
      <w:r w:rsidRPr="00221AE7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F</w:t>
      </w:r>
      <w:r w:rsidR="00563205" w:rsidRPr="00221AE7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orced swimming test</w:t>
      </w:r>
      <w:r w:rsidR="00F2001F" w:rsidRPr="00221AE7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 (</w:t>
      </w:r>
      <w:r w:rsidR="00F2001F" w:rsidRPr="00221AE7">
        <w:rPr>
          <w:rFonts w:ascii="Times New Roman" w:hAnsi="Times New Roman"/>
          <w:b/>
          <w:i/>
          <w:iCs/>
          <w:color w:val="000000" w:themeColor="text1"/>
          <w:sz w:val="24"/>
        </w:rPr>
        <w:t>FST</w:t>
      </w:r>
      <w:r w:rsidR="00F2001F" w:rsidRPr="00221AE7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)</w:t>
      </w:r>
      <w:r w:rsidR="0040307A" w:rsidRPr="0040307A">
        <w:rPr>
          <w:rFonts w:ascii="Times New Roman" w:hAnsi="Times New Roman" w:cs="Times New Roman"/>
          <w:color w:val="000000" w:themeColor="text1"/>
          <w:sz w:val="24"/>
          <w:szCs w:val="24"/>
        </w:rPr>
        <w:t>—</w:t>
      </w:r>
      <w:r w:rsidRPr="001362FF">
        <w:rPr>
          <w:rFonts w:ascii="Times New Roman" w:hAnsi="Times New Roman"/>
          <w:color w:val="000000" w:themeColor="text1"/>
          <w:kern w:val="0"/>
          <w:sz w:val="24"/>
        </w:rPr>
        <w:t>A 5</w:t>
      </w:r>
      <w:r w:rsidR="00F2001F">
        <w:rPr>
          <w:rFonts w:ascii="Times New Roman" w:hAnsi="Times New Roman"/>
          <w:color w:val="000000" w:themeColor="text1"/>
          <w:kern w:val="0"/>
          <w:sz w:val="24"/>
        </w:rPr>
        <w:t>-</w:t>
      </w:r>
      <w:r w:rsidRPr="001362FF">
        <w:rPr>
          <w:rFonts w:ascii="Times New Roman" w:hAnsi="Times New Roman"/>
          <w:color w:val="000000" w:themeColor="text1"/>
          <w:kern w:val="0"/>
          <w:sz w:val="24"/>
        </w:rPr>
        <w:t xml:space="preserve">L glass cylinder (diameter, 175 </w:t>
      </w:r>
      <w:r w:rsidR="001D6A63" w:rsidRPr="001362FF">
        <w:rPr>
          <w:rFonts w:ascii="Times New Roman" w:hAnsi="Times New Roman"/>
          <w:color w:val="000000" w:themeColor="text1"/>
          <w:kern w:val="0"/>
          <w:sz w:val="24"/>
        </w:rPr>
        <w:t>m</w:t>
      </w:r>
      <w:r w:rsidRPr="001362FF">
        <w:rPr>
          <w:rFonts w:ascii="Times New Roman" w:hAnsi="Times New Roman"/>
          <w:color w:val="000000" w:themeColor="text1"/>
          <w:kern w:val="0"/>
          <w:sz w:val="24"/>
        </w:rPr>
        <w:t xml:space="preserve">m; height, 265 </w:t>
      </w:r>
      <w:r w:rsidR="001D6A63" w:rsidRPr="001362FF">
        <w:rPr>
          <w:rFonts w:ascii="Times New Roman" w:hAnsi="Times New Roman"/>
          <w:color w:val="000000" w:themeColor="text1"/>
          <w:kern w:val="0"/>
          <w:sz w:val="24"/>
        </w:rPr>
        <w:t>m</w:t>
      </w:r>
      <w:r w:rsidRPr="001362FF">
        <w:rPr>
          <w:rFonts w:ascii="Times New Roman" w:hAnsi="Times New Roman"/>
          <w:color w:val="000000" w:themeColor="text1"/>
          <w:kern w:val="0"/>
          <w:sz w:val="24"/>
        </w:rPr>
        <w:t>m) filled with 25</w:t>
      </w:r>
      <w:r w:rsidR="00ED6FC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°C</w:t>
      </w:r>
      <w:r w:rsidRPr="001362FF">
        <w:rPr>
          <w:rFonts w:ascii="Times New Roman" w:hAnsi="Times New Roman"/>
          <w:color w:val="000000" w:themeColor="text1"/>
          <w:kern w:val="0"/>
          <w:sz w:val="24"/>
        </w:rPr>
        <w:t xml:space="preserve"> ± 1</w:t>
      </w:r>
      <w:r w:rsidR="00ED6FC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°C</w:t>
      </w:r>
      <w:r w:rsidRPr="001362FF">
        <w:rPr>
          <w:rFonts w:ascii="Times New Roman" w:hAnsi="Times New Roman"/>
          <w:color w:val="000000" w:themeColor="text1"/>
          <w:kern w:val="0"/>
          <w:sz w:val="24"/>
        </w:rPr>
        <w:t xml:space="preserve"> water to </w:t>
      </w:r>
      <w:r w:rsidR="00F2001F">
        <w:rPr>
          <w:rFonts w:ascii="Times New Roman" w:hAnsi="Times New Roman"/>
          <w:color w:val="000000" w:themeColor="text1"/>
          <w:kern w:val="0"/>
          <w:sz w:val="24"/>
        </w:rPr>
        <w:t xml:space="preserve">a </w:t>
      </w:r>
      <w:r w:rsidRPr="001362FF">
        <w:rPr>
          <w:rFonts w:ascii="Times New Roman" w:hAnsi="Times New Roman"/>
          <w:color w:val="000000" w:themeColor="text1"/>
          <w:kern w:val="0"/>
          <w:sz w:val="24"/>
        </w:rPr>
        <w:t>depth</w:t>
      </w:r>
      <w:r w:rsidR="00F2001F">
        <w:rPr>
          <w:rFonts w:ascii="Times New Roman" w:hAnsi="Times New Roman"/>
          <w:color w:val="000000" w:themeColor="text1"/>
          <w:kern w:val="0"/>
          <w:sz w:val="24"/>
        </w:rPr>
        <w:t xml:space="preserve"> of </w:t>
      </w:r>
      <w:r w:rsidRPr="001362FF">
        <w:rPr>
          <w:rFonts w:ascii="Times New Roman" w:hAnsi="Times New Roman"/>
          <w:color w:val="000000" w:themeColor="text1"/>
          <w:kern w:val="0"/>
          <w:sz w:val="24"/>
        </w:rPr>
        <w:t xml:space="preserve">131 </w:t>
      </w:r>
      <w:r w:rsidR="001D6A63" w:rsidRPr="001362FF">
        <w:rPr>
          <w:rFonts w:ascii="Times New Roman" w:hAnsi="Times New Roman"/>
          <w:color w:val="000000" w:themeColor="text1"/>
          <w:kern w:val="0"/>
          <w:sz w:val="24"/>
        </w:rPr>
        <w:t>m</w:t>
      </w:r>
      <w:r w:rsidRPr="001362FF">
        <w:rPr>
          <w:rFonts w:ascii="Times New Roman" w:hAnsi="Times New Roman"/>
          <w:color w:val="000000" w:themeColor="text1"/>
          <w:kern w:val="0"/>
          <w:sz w:val="24"/>
        </w:rPr>
        <w:t>m</w:t>
      </w:r>
      <w:r w:rsidR="00F2001F">
        <w:rPr>
          <w:rFonts w:ascii="Times New Roman" w:hAnsi="Times New Roman"/>
          <w:color w:val="000000" w:themeColor="text1"/>
          <w:kern w:val="0"/>
          <w:sz w:val="24"/>
        </w:rPr>
        <w:t xml:space="preserve"> (</w:t>
      </w:r>
      <w:r w:rsidR="00F2001F" w:rsidRPr="001362FF">
        <w:rPr>
          <w:rFonts w:ascii="Times New Roman" w:hAnsi="Times New Roman"/>
          <w:color w:val="000000" w:themeColor="text1"/>
          <w:kern w:val="0"/>
          <w:sz w:val="24"/>
        </w:rPr>
        <w:t>3 L</w:t>
      </w:r>
      <w:r w:rsidRPr="001362FF">
        <w:rPr>
          <w:rFonts w:ascii="Times New Roman" w:hAnsi="Times New Roman"/>
          <w:color w:val="000000" w:themeColor="text1"/>
          <w:kern w:val="0"/>
          <w:sz w:val="24"/>
        </w:rPr>
        <w:t>) was used as a</w:t>
      </w:r>
      <w:r w:rsidR="00384E4C">
        <w:rPr>
          <w:rFonts w:ascii="Times New Roman" w:hAnsi="Times New Roman"/>
          <w:color w:val="000000" w:themeColor="text1"/>
          <w:kern w:val="0"/>
          <w:sz w:val="24"/>
        </w:rPr>
        <w:t>n inescapable</w:t>
      </w:r>
      <w:r w:rsidRPr="001362FF">
        <w:rPr>
          <w:rFonts w:ascii="Times New Roman" w:hAnsi="Times New Roman"/>
          <w:color w:val="000000" w:themeColor="text1"/>
          <w:kern w:val="0"/>
          <w:sz w:val="24"/>
        </w:rPr>
        <w:t xml:space="preserve"> swimming apparatus. On the first day,</w:t>
      </w:r>
      <w:r w:rsidR="00BA16E8" w:rsidRPr="001362F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ICR</w:t>
      </w:r>
      <w:r w:rsidR="00BA16E8" w:rsidRPr="001362FF">
        <w:rPr>
          <w:rFonts w:ascii="Times New Roman" w:hAnsi="Times New Roman"/>
          <w:color w:val="000000" w:themeColor="text1"/>
          <w:kern w:val="0"/>
          <w:sz w:val="24"/>
        </w:rPr>
        <w:t xml:space="preserve"> </w:t>
      </w:r>
      <w:r w:rsidRPr="001362FF">
        <w:rPr>
          <w:rFonts w:ascii="Times New Roman" w:hAnsi="Times New Roman"/>
          <w:color w:val="000000" w:themeColor="text1"/>
          <w:kern w:val="0"/>
          <w:sz w:val="24"/>
        </w:rPr>
        <w:t xml:space="preserve">mice were </w:t>
      </w:r>
      <w:r w:rsidR="001C1960">
        <w:rPr>
          <w:rFonts w:ascii="Times New Roman" w:hAnsi="Times New Roman"/>
          <w:color w:val="000000" w:themeColor="text1"/>
          <w:kern w:val="0"/>
          <w:sz w:val="24"/>
        </w:rPr>
        <w:t xml:space="preserve">placed </w:t>
      </w:r>
      <w:r w:rsidRPr="001362FF">
        <w:rPr>
          <w:rFonts w:ascii="Times New Roman" w:hAnsi="Times New Roman"/>
          <w:color w:val="000000" w:themeColor="text1"/>
          <w:kern w:val="0"/>
          <w:sz w:val="24"/>
        </w:rPr>
        <w:t xml:space="preserve">individually in </w:t>
      </w:r>
      <w:r w:rsidR="00F2001F">
        <w:rPr>
          <w:rFonts w:ascii="Times New Roman" w:hAnsi="Times New Roman"/>
          <w:color w:val="000000" w:themeColor="text1"/>
          <w:kern w:val="0"/>
          <w:sz w:val="24"/>
        </w:rPr>
        <w:t xml:space="preserve">the </w:t>
      </w:r>
      <w:r w:rsidR="001C1960">
        <w:rPr>
          <w:rFonts w:ascii="Times New Roman" w:hAnsi="Times New Roman"/>
          <w:color w:val="000000" w:themeColor="text1"/>
          <w:kern w:val="0"/>
          <w:sz w:val="24"/>
        </w:rPr>
        <w:t xml:space="preserve">apparatus </w:t>
      </w:r>
      <w:r w:rsidRPr="001362FF">
        <w:rPr>
          <w:rFonts w:ascii="Times New Roman" w:hAnsi="Times New Roman"/>
          <w:color w:val="000000" w:themeColor="text1"/>
          <w:kern w:val="0"/>
          <w:sz w:val="24"/>
        </w:rPr>
        <w:t>for 15 min as</w:t>
      </w:r>
      <w:r w:rsidR="0055397B" w:rsidRPr="001362FF">
        <w:rPr>
          <w:rFonts w:ascii="Times New Roman" w:hAnsi="Times New Roman"/>
          <w:color w:val="000000" w:themeColor="text1"/>
          <w:kern w:val="0"/>
          <w:sz w:val="24"/>
        </w:rPr>
        <w:t xml:space="preserve"> </w:t>
      </w:r>
      <w:r w:rsidR="002117CD" w:rsidRPr="001362FF">
        <w:rPr>
          <w:rFonts w:ascii="Times New Roman" w:hAnsi="Times New Roman"/>
          <w:color w:val="000000" w:themeColor="text1"/>
          <w:kern w:val="0"/>
          <w:sz w:val="24"/>
        </w:rPr>
        <w:t>a</w:t>
      </w:r>
      <w:r w:rsidRPr="001362FF">
        <w:rPr>
          <w:rFonts w:ascii="Times New Roman" w:hAnsi="Times New Roman"/>
          <w:color w:val="000000" w:themeColor="text1"/>
          <w:kern w:val="0"/>
          <w:sz w:val="24"/>
        </w:rPr>
        <w:t xml:space="preserve"> training session. </w:t>
      </w:r>
      <w:r w:rsidR="00F642B1" w:rsidRPr="001362FF">
        <w:rPr>
          <w:rFonts w:ascii="Times New Roman" w:hAnsi="Times New Roman"/>
          <w:color w:val="000000" w:themeColor="text1"/>
          <w:kern w:val="0"/>
          <w:sz w:val="24"/>
        </w:rPr>
        <w:t>Twenty-four</w:t>
      </w:r>
      <w:r w:rsidR="00C05B22" w:rsidRPr="001362FF">
        <w:rPr>
          <w:rFonts w:ascii="Times New Roman" w:hAnsi="Times New Roman"/>
          <w:color w:val="000000" w:themeColor="text1"/>
          <w:kern w:val="0"/>
          <w:sz w:val="24"/>
        </w:rPr>
        <w:t xml:space="preserve"> hours</w:t>
      </w:r>
      <w:r w:rsidR="007826D9" w:rsidRPr="001362FF">
        <w:rPr>
          <w:rFonts w:ascii="Times New Roman" w:hAnsi="Times New Roman"/>
          <w:color w:val="000000" w:themeColor="text1"/>
          <w:kern w:val="0"/>
          <w:sz w:val="24"/>
        </w:rPr>
        <w:t xml:space="preserve"> </w:t>
      </w:r>
      <w:r w:rsidRPr="001362FF">
        <w:rPr>
          <w:rFonts w:ascii="Times New Roman" w:hAnsi="Times New Roman"/>
          <w:color w:val="000000" w:themeColor="text1"/>
          <w:kern w:val="0"/>
          <w:sz w:val="24"/>
        </w:rPr>
        <w:t xml:space="preserve">later, each animal was </w:t>
      </w:r>
      <w:r w:rsidR="00C05B22" w:rsidRPr="001362FF">
        <w:rPr>
          <w:rFonts w:ascii="Times New Roman" w:hAnsi="Times New Roman"/>
          <w:color w:val="000000" w:themeColor="text1"/>
          <w:kern w:val="0"/>
          <w:sz w:val="24"/>
        </w:rPr>
        <w:t xml:space="preserve">placed </w:t>
      </w:r>
      <w:r w:rsidRPr="001362FF">
        <w:rPr>
          <w:rFonts w:ascii="Times New Roman" w:hAnsi="Times New Roman"/>
          <w:color w:val="000000" w:themeColor="text1"/>
          <w:kern w:val="0"/>
          <w:sz w:val="24"/>
        </w:rPr>
        <w:t>into the apparatus for 10 min</w:t>
      </w:r>
      <w:r w:rsidR="0055397B" w:rsidRPr="001362FF">
        <w:rPr>
          <w:rFonts w:ascii="Times New Roman" w:hAnsi="Times New Roman"/>
          <w:color w:val="000000" w:themeColor="text1"/>
          <w:kern w:val="0"/>
          <w:sz w:val="24"/>
        </w:rPr>
        <w:t xml:space="preserve"> as </w:t>
      </w:r>
      <w:r w:rsidR="002117CD" w:rsidRPr="001362FF">
        <w:rPr>
          <w:rFonts w:ascii="Times New Roman" w:hAnsi="Times New Roman"/>
          <w:color w:val="000000" w:themeColor="text1"/>
          <w:kern w:val="0"/>
          <w:sz w:val="24"/>
        </w:rPr>
        <w:t>a</w:t>
      </w:r>
      <w:r w:rsidR="0055397B" w:rsidRPr="001362FF">
        <w:rPr>
          <w:rFonts w:ascii="Times New Roman" w:hAnsi="Times New Roman"/>
          <w:color w:val="000000" w:themeColor="text1"/>
          <w:kern w:val="0"/>
          <w:sz w:val="24"/>
        </w:rPr>
        <w:t xml:space="preserve"> test session, and </w:t>
      </w:r>
      <w:r w:rsidRPr="001362FF">
        <w:rPr>
          <w:rFonts w:ascii="Times New Roman" w:hAnsi="Times New Roman"/>
          <w:color w:val="000000" w:themeColor="text1"/>
          <w:kern w:val="0"/>
          <w:sz w:val="24"/>
        </w:rPr>
        <w:t>dominant behavior</w:t>
      </w:r>
      <w:r w:rsidR="00DA5EC3" w:rsidRPr="001362FF">
        <w:rPr>
          <w:rFonts w:ascii="Times New Roman" w:hAnsi="Times New Roman"/>
          <w:color w:val="000000" w:themeColor="text1"/>
          <w:kern w:val="0"/>
          <w:sz w:val="24"/>
        </w:rPr>
        <w:t>s</w:t>
      </w:r>
      <w:r w:rsidRPr="001362FF">
        <w:rPr>
          <w:rFonts w:ascii="Times New Roman" w:hAnsi="Times New Roman"/>
          <w:color w:val="000000" w:themeColor="text1"/>
          <w:kern w:val="0"/>
          <w:sz w:val="24"/>
        </w:rPr>
        <w:t xml:space="preserve"> were counted </w:t>
      </w:r>
      <w:r w:rsidR="008C4492" w:rsidRPr="001362FF">
        <w:rPr>
          <w:rFonts w:ascii="Times New Roman" w:hAnsi="Times New Roman"/>
          <w:color w:val="000000" w:themeColor="text1"/>
          <w:kern w:val="0"/>
          <w:sz w:val="24"/>
        </w:rPr>
        <w:t xml:space="preserve">manually </w:t>
      </w:r>
      <w:r w:rsidR="007826D9" w:rsidRPr="001362FF">
        <w:rPr>
          <w:rFonts w:ascii="Times New Roman" w:hAnsi="Times New Roman"/>
          <w:color w:val="000000" w:themeColor="text1"/>
          <w:kern w:val="0"/>
          <w:sz w:val="24"/>
        </w:rPr>
        <w:t>at 5</w:t>
      </w:r>
      <w:r w:rsidR="00C05B22" w:rsidRPr="001362F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7826D9" w:rsidRPr="001362FF">
        <w:rPr>
          <w:rFonts w:ascii="Times New Roman" w:hAnsi="Times New Roman"/>
          <w:color w:val="000000" w:themeColor="text1"/>
          <w:kern w:val="0"/>
          <w:sz w:val="24"/>
        </w:rPr>
        <w:t>s</w:t>
      </w:r>
      <w:r w:rsidR="00DA5EC3" w:rsidRPr="001362FF">
        <w:rPr>
          <w:rFonts w:ascii="Times New Roman" w:hAnsi="Times New Roman"/>
          <w:color w:val="000000" w:themeColor="text1"/>
          <w:kern w:val="0"/>
          <w:sz w:val="24"/>
        </w:rPr>
        <w:t xml:space="preserve"> intervals </w:t>
      </w:r>
      <w:r w:rsidR="008C4492" w:rsidRPr="001362FF">
        <w:rPr>
          <w:rFonts w:ascii="Times New Roman" w:hAnsi="Times New Roman"/>
          <w:color w:val="000000" w:themeColor="text1"/>
          <w:kern w:val="0"/>
          <w:sz w:val="24"/>
        </w:rPr>
        <w:t>during</w:t>
      </w:r>
      <w:r w:rsidRPr="001362FF">
        <w:rPr>
          <w:rFonts w:ascii="Times New Roman" w:hAnsi="Times New Roman"/>
          <w:color w:val="000000" w:themeColor="text1"/>
          <w:kern w:val="0"/>
          <w:sz w:val="24"/>
        </w:rPr>
        <w:t xml:space="preserve"> the </w:t>
      </w:r>
      <w:r w:rsidR="00A1054B" w:rsidRPr="001362FF">
        <w:rPr>
          <w:rFonts w:ascii="Times New Roman" w:hAnsi="Times New Roman"/>
          <w:color w:val="000000" w:themeColor="text1"/>
          <w:kern w:val="0"/>
          <w:sz w:val="24"/>
        </w:rPr>
        <w:t xml:space="preserve">final </w:t>
      </w:r>
      <w:r w:rsidRPr="001362FF">
        <w:rPr>
          <w:rFonts w:ascii="Times New Roman" w:hAnsi="Times New Roman"/>
          <w:color w:val="000000" w:themeColor="text1"/>
          <w:kern w:val="0"/>
          <w:sz w:val="24"/>
        </w:rPr>
        <w:t xml:space="preserve">6 min. </w:t>
      </w:r>
      <w:r w:rsidR="008C4492" w:rsidRPr="001362FF">
        <w:rPr>
          <w:rFonts w:ascii="Times New Roman" w:hAnsi="Times New Roman"/>
          <w:color w:val="000000" w:themeColor="text1"/>
          <w:kern w:val="0"/>
          <w:sz w:val="24"/>
        </w:rPr>
        <w:t>Immobility was</w:t>
      </w:r>
      <w:r w:rsidRPr="001362FF">
        <w:rPr>
          <w:rFonts w:ascii="Times New Roman" w:hAnsi="Times New Roman"/>
          <w:color w:val="000000" w:themeColor="text1"/>
          <w:kern w:val="0"/>
          <w:sz w:val="24"/>
        </w:rPr>
        <w:t xml:space="preserve"> </w:t>
      </w:r>
      <w:r w:rsidR="001D6A63" w:rsidRPr="001362FF">
        <w:rPr>
          <w:rFonts w:ascii="Times New Roman" w:hAnsi="Times New Roman"/>
          <w:color w:val="000000" w:themeColor="text1"/>
          <w:kern w:val="0"/>
          <w:sz w:val="24"/>
        </w:rPr>
        <w:t>defin</w:t>
      </w:r>
      <w:r w:rsidR="008C4492" w:rsidRPr="001362FF">
        <w:rPr>
          <w:rFonts w:ascii="Times New Roman" w:hAnsi="Times New Roman"/>
          <w:color w:val="000000" w:themeColor="text1"/>
          <w:kern w:val="0"/>
          <w:sz w:val="24"/>
        </w:rPr>
        <w:t xml:space="preserve">ed </w:t>
      </w:r>
      <w:r w:rsidRPr="001362FF">
        <w:rPr>
          <w:rFonts w:ascii="Times New Roman" w:hAnsi="Times New Roman"/>
          <w:color w:val="000000" w:themeColor="text1"/>
          <w:kern w:val="0"/>
          <w:sz w:val="24"/>
        </w:rPr>
        <w:t xml:space="preserve">as </w:t>
      </w:r>
      <w:r w:rsidR="00F2001F">
        <w:rPr>
          <w:rFonts w:ascii="Times New Roman" w:hAnsi="Times New Roman"/>
          <w:color w:val="000000" w:themeColor="text1"/>
          <w:kern w:val="0"/>
          <w:sz w:val="24"/>
        </w:rPr>
        <w:t>the cessation of</w:t>
      </w:r>
      <w:r w:rsidR="00C05B22" w:rsidRPr="001362FF">
        <w:rPr>
          <w:rFonts w:ascii="Times New Roman" w:hAnsi="Times New Roman"/>
          <w:color w:val="000000" w:themeColor="text1"/>
          <w:kern w:val="0"/>
          <w:sz w:val="24"/>
        </w:rPr>
        <w:t xml:space="preserve"> </w:t>
      </w:r>
      <w:r w:rsidRPr="001362FF">
        <w:rPr>
          <w:rFonts w:ascii="Times New Roman" w:hAnsi="Times New Roman"/>
          <w:color w:val="000000" w:themeColor="text1"/>
          <w:kern w:val="0"/>
          <w:sz w:val="24"/>
        </w:rPr>
        <w:t>all active behavior and floating with minimal movement</w:t>
      </w:r>
      <w:r w:rsidR="008C4492" w:rsidRPr="001362FF">
        <w:rPr>
          <w:rFonts w:ascii="Times New Roman" w:hAnsi="Times New Roman"/>
          <w:color w:val="000000" w:themeColor="text1"/>
          <w:kern w:val="0"/>
          <w:sz w:val="24"/>
        </w:rPr>
        <w:t>.</w:t>
      </w:r>
    </w:p>
    <w:p w14:paraId="62D9EA70" w14:textId="58A8CE97" w:rsidR="00563205" w:rsidRPr="001362FF" w:rsidRDefault="007E07C0" w:rsidP="00221AE7">
      <w:pPr>
        <w:widowControl/>
        <w:autoSpaceDE w:val="0"/>
        <w:autoSpaceDN w:val="0"/>
        <w:adjustRightInd w:val="0"/>
        <w:contextualSpacing/>
        <w:rPr>
          <w:rFonts w:ascii="Times New Roman" w:hAnsi="Times New Roman"/>
          <w:color w:val="000000" w:themeColor="text1"/>
          <w:kern w:val="0"/>
          <w:sz w:val="24"/>
        </w:rPr>
      </w:pPr>
      <w:r w:rsidRPr="00221AE7">
        <w:rPr>
          <w:rFonts w:ascii="Times New Roman" w:hAnsi="Times New Roman"/>
          <w:b/>
          <w:i/>
          <w:iCs/>
          <w:color w:val="000000" w:themeColor="text1"/>
          <w:kern w:val="0"/>
          <w:sz w:val="24"/>
        </w:rPr>
        <w:t xml:space="preserve">Locomotor </w:t>
      </w:r>
      <w:r w:rsidR="004E75E9" w:rsidRPr="00221AE7">
        <w:rPr>
          <w:rFonts w:ascii="Times New Roman" w:hAnsi="Times New Roman"/>
          <w:b/>
          <w:i/>
          <w:iCs/>
          <w:color w:val="000000" w:themeColor="text1"/>
          <w:kern w:val="0"/>
          <w:sz w:val="24"/>
        </w:rPr>
        <w:t>a</w:t>
      </w:r>
      <w:r w:rsidRPr="00221AE7">
        <w:rPr>
          <w:rFonts w:ascii="Times New Roman" w:hAnsi="Times New Roman"/>
          <w:b/>
          <w:i/>
          <w:iCs/>
          <w:color w:val="000000" w:themeColor="text1"/>
          <w:kern w:val="0"/>
          <w:sz w:val="24"/>
        </w:rPr>
        <w:t xml:space="preserve">ctivity </w:t>
      </w:r>
      <w:r w:rsidR="004E75E9" w:rsidRPr="00221AE7">
        <w:rPr>
          <w:rFonts w:ascii="Times New Roman" w:hAnsi="Times New Roman"/>
          <w:b/>
          <w:i/>
          <w:iCs/>
          <w:color w:val="000000" w:themeColor="text1"/>
          <w:kern w:val="0"/>
          <w:sz w:val="24"/>
        </w:rPr>
        <w:t>m</w:t>
      </w:r>
      <w:r w:rsidR="00276762" w:rsidRPr="00221AE7">
        <w:rPr>
          <w:rFonts w:ascii="Times New Roman" w:hAnsi="Times New Roman"/>
          <w:b/>
          <w:i/>
          <w:iCs/>
          <w:color w:val="000000" w:themeColor="text1"/>
          <w:kern w:val="0"/>
          <w:sz w:val="24"/>
        </w:rPr>
        <w:t>easurement</w:t>
      </w:r>
      <w:r w:rsidR="0040307A" w:rsidRPr="0040307A">
        <w:rPr>
          <w:rFonts w:ascii="Times New Roman" w:hAnsi="Times New Roman" w:cs="Times New Roman"/>
          <w:color w:val="000000" w:themeColor="text1"/>
          <w:sz w:val="24"/>
          <w:szCs w:val="24"/>
        </w:rPr>
        <w:t>—</w:t>
      </w:r>
      <w:r w:rsidR="00416EBE" w:rsidRPr="001362F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Naive</w:t>
      </w:r>
      <w:r w:rsidR="00BA16E8" w:rsidRPr="001362F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ICR</w:t>
      </w:r>
      <w:r w:rsidR="00416EBE" w:rsidRPr="001362F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m</w:t>
      </w:r>
      <w:r w:rsidRPr="001362F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ice</w:t>
      </w:r>
      <w:r w:rsidRPr="001362FF">
        <w:rPr>
          <w:rFonts w:ascii="Times New Roman" w:hAnsi="Times New Roman"/>
          <w:color w:val="000000" w:themeColor="text1"/>
          <w:kern w:val="0"/>
          <w:sz w:val="24"/>
        </w:rPr>
        <w:t xml:space="preserve"> were</w:t>
      </w:r>
      <w:r w:rsidR="00CC3457" w:rsidRPr="001362FF">
        <w:rPr>
          <w:rFonts w:ascii="Times New Roman" w:hAnsi="Times New Roman"/>
          <w:color w:val="000000" w:themeColor="text1"/>
          <w:kern w:val="0"/>
          <w:sz w:val="24"/>
        </w:rPr>
        <w:t xml:space="preserve"> </w:t>
      </w:r>
      <w:r w:rsidRPr="001362FF">
        <w:rPr>
          <w:rFonts w:ascii="Times New Roman" w:hAnsi="Times New Roman"/>
          <w:color w:val="000000" w:themeColor="text1"/>
          <w:kern w:val="0"/>
          <w:sz w:val="24"/>
        </w:rPr>
        <w:t xml:space="preserve">placed </w:t>
      </w:r>
      <w:r w:rsidR="001C1960" w:rsidRPr="001362FF">
        <w:rPr>
          <w:rFonts w:ascii="Times New Roman" w:hAnsi="Times New Roman"/>
          <w:color w:val="000000" w:themeColor="text1"/>
          <w:kern w:val="0"/>
          <w:sz w:val="24"/>
        </w:rPr>
        <w:t xml:space="preserve">individually </w:t>
      </w:r>
      <w:r w:rsidRPr="001362FF">
        <w:rPr>
          <w:rFonts w:ascii="Times New Roman" w:hAnsi="Times New Roman"/>
          <w:color w:val="000000" w:themeColor="text1"/>
          <w:kern w:val="0"/>
          <w:sz w:val="24"/>
        </w:rPr>
        <w:t xml:space="preserve">in </w:t>
      </w:r>
      <w:r w:rsidR="00DA5EC3" w:rsidRPr="001362FF">
        <w:rPr>
          <w:rFonts w:ascii="Times New Roman" w:hAnsi="Times New Roman"/>
          <w:color w:val="000000" w:themeColor="text1"/>
          <w:kern w:val="0"/>
          <w:sz w:val="24"/>
        </w:rPr>
        <w:t xml:space="preserve">a </w:t>
      </w:r>
      <w:r w:rsidR="00F2001F">
        <w:rPr>
          <w:rFonts w:ascii="Times New Roman" w:hAnsi="Times New Roman"/>
          <w:color w:val="000000" w:themeColor="text1"/>
          <w:kern w:val="0"/>
          <w:sz w:val="24"/>
        </w:rPr>
        <w:t xml:space="preserve">clean </w:t>
      </w:r>
      <w:r w:rsidRPr="001362FF">
        <w:rPr>
          <w:rFonts w:ascii="Times New Roman" w:hAnsi="Times New Roman"/>
          <w:color w:val="000000" w:themeColor="text1"/>
          <w:kern w:val="0"/>
          <w:sz w:val="24"/>
        </w:rPr>
        <w:t>acrylic cage (31</w:t>
      </w:r>
      <w:r w:rsidR="001D6A63" w:rsidRPr="001362FF">
        <w:rPr>
          <w:rFonts w:ascii="Times New Roman" w:hAnsi="Times New Roman"/>
          <w:color w:val="000000" w:themeColor="text1"/>
          <w:kern w:val="0"/>
          <w:sz w:val="24"/>
        </w:rPr>
        <w:t>0</w:t>
      </w:r>
      <w:r w:rsidRPr="001362FF">
        <w:rPr>
          <w:rFonts w:ascii="Times New Roman" w:hAnsi="Times New Roman"/>
          <w:color w:val="000000" w:themeColor="text1"/>
          <w:kern w:val="0"/>
          <w:sz w:val="24"/>
        </w:rPr>
        <w:t xml:space="preserve"> </w:t>
      </w:r>
      <w:r w:rsidR="007826D9" w:rsidRPr="001362FF">
        <w:rPr>
          <w:rFonts w:ascii="Times New Roman" w:hAnsi="Times New Roman"/>
          <w:color w:val="000000" w:themeColor="text1"/>
          <w:kern w:val="0"/>
          <w:sz w:val="24"/>
        </w:rPr>
        <w:t>×</w:t>
      </w:r>
      <w:r w:rsidRPr="001362FF">
        <w:rPr>
          <w:rFonts w:ascii="Times New Roman" w:hAnsi="Times New Roman"/>
          <w:color w:val="000000" w:themeColor="text1"/>
          <w:kern w:val="0"/>
          <w:sz w:val="24"/>
        </w:rPr>
        <w:t xml:space="preserve"> 205 </w:t>
      </w:r>
      <w:r w:rsidR="007826D9" w:rsidRPr="001362FF">
        <w:rPr>
          <w:rFonts w:ascii="Times New Roman" w:hAnsi="Times New Roman"/>
          <w:color w:val="000000" w:themeColor="text1"/>
          <w:kern w:val="0"/>
          <w:sz w:val="24"/>
        </w:rPr>
        <w:t>×</w:t>
      </w:r>
      <w:r w:rsidR="00C05B22" w:rsidRPr="001362FF">
        <w:rPr>
          <w:rFonts w:ascii="Times New Roman" w:hAnsi="Times New Roman"/>
          <w:color w:val="000000" w:themeColor="text1"/>
          <w:kern w:val="0"/>
          <w:sz w:val="24"/>
        </w:rPr>
        <w:t xml:space="preserve"> </w:t>
      </w:r>
      <w:r w:rsidRPr="001362FF">
        <w:rPr>
          <w:rFonts w:ascii="Times New Roman" w:hAnsi="Times New Roman"/>
          <w:color w:val="000000" w:themeColor="text1"/>
          <w:kern w:val="0"/>
          <w:sz w:val="24"/>
        </w:rPr>
        <w:t xml:space="preserve">125 </w:t>
      </w:r>
      <w:r w:rsidR="001D6A63" w:rsidRPr="001362FF">
        <w:rPr>
          <w:rFonts w:ascii="Times New Roman" w:hAnsi="Times New Roman"/>
          <w:color w:val="000000" w:themeColor="text1"/>
          <w:kern w:val="0"/>
          <w:sz w:val="24"/>
        </w:rPr>
        <w:t>m</w:t>
      </w:r>
      <w:r w:rsidRPr="001362FF">
        <w:rPr>
          <w:rFonts w:ascii="Times New Roman" w:hAnsi="Times New Roman"/>
          <w:color w:val="000000" w:themeColor="text1"/>
          <w:kern w:val="0"/>
          <w:sz w:val="24"/>
        </w:rPr>
        <w:t>m) and acclimatized for 2 h</w:t>
      </w:r>
      <w:r w:rsidR="009A34A1" w:rsidRPr="001362FF">
        <w:rPr>
          <w:rFonts w:ascii="Times New Roman" w:hAnsi="Times New Roman"/>
          <w:color w:val="000000" w:themeColor="text1"/>
          <w:kern w:val="0"/>
          <w:sz w:val="24"/>
        </w:rPr>
        <w:t>. Following</w:t>
      </w:r>
      <w:r w:rsidRPr="001362FF">
        <w:rPr>
          <w:rFonts w:ascii="Times New Roman" w:hAnsi="Times New Roman"/>
          <w:color w:val="000000" w:themeColor="text1"/>
          <w:kern w:val="0"/>
          <w:sz w:val="24"/>
        </w:rPr>
        <w:t xml:space="preserve"> drug administration, locomotion </w:t>
      </w:r>
      <w:r w:rsidR="009A34A1" w:rsidRPr="001362FF">
        <w:rPr>
          <w:rFonts w:ascii="Times New Roman" w:hAnsi="Times New Roman"/>
          <w:color w:val="000000" w:themeColor="text1"/>
          <w:kern w:val="0"/>
          <w:sz w:val="24"/>
        </w:rPr>
        <w:t>was</w:t>
      </w:r>
      <w:r w:rsidRPr="001362FF">
        <w:rPr>
          <w:rFonts w:ascii="Times New Roman" w:hAnsi="Times New Roman"/>
          <w:color w:val="000000" w:themeColor="text1"/>
          <w:kern w:val="0"/>
          <w:sz w:val="24"/>
        </w:rPr>
        <w:t xml:space="preserve"> </w:t>
      </w:r>
      <w:r w:rsidR="00F2001F">
        <w:rPr>
          <w:rFonts w:ascii="Times New Roman" w:hAnsi="Times New Roman"/>
          <w:color w:val="000000" w:themeColor="text1"/>
          <w:kern w:val="0"/>
          <w:sz w:val="24"/>
        </w:rPr>
        <w:t>assessed</w:t>
      </w:r>
      <w:r w:rsidR="00CC3457" w:rsidRPr="001362FF">
        <w:rPr>
          <w:rFonts w:ascii="Times New Roman" w:hAnsi="Times New Roman"/>
          <w:color w:val="000000" w:themeColor="text1"/>
          <w:kern w:val="0"/>
          <w:sz w:val="24"/>
        </w:rPr>
        <w:t xml:space="preserve"> </w:t>
      </w:r>
      <w:r w:rsidR="00F2001F" w:rsidRPr="001362FF">
        <w:rPr>
          <w:rFonts w:ascii="Times New Roman" w:hAnsi="Times New Roman"/>
          <w:color w:val="000000" w:themeColor="text1"/>
          <w:kern w:val="0"/>
          <w:sz w:val="24"/>
        </w:rPr>
        <w:t xml:space="preserve">every 5 min for 40 min </w:t>
      </w:r>
      <w:r w:rsidR="00C05B22" w:rsidRPr="001362FF">
        <w:rPr>
          <w:rFonts w:ascii="Times New Roman" w:hAnsi="Times New Roman"/>
          <w:color w:val="000000" w:themeColor="text1"/>
          <w:kern w:val="0"/>
          <w:sz w:val="24"/>
        </w:rPr>
        <w:t xml:space="preserve">using </w:t>
      </w:r>
      <w:r w:rsidR="00CC3457" w:rsidRPr="001362FF">
        <w:rPr>
          <w:rFonts w:ascii="Times New Roman" w:hAnsi="Times New Roman"/>
          <w:color w:val="000000" w:themeColor="text1"/>
          <w:kern w:val="0"/>
          <w:sz w:val="24"/>
        </w:rPr>
        <w:t>an automatic tracking system (</w:t>
      </w:r>
      <w:proofErr w:type="spellStart"/>
      <w:r w:rsidR="00CC3457" w:rsidRPr="001362FF">
        <w:rPr>
          <w:rFonts w:ascii="Times New Roman" w:hAnsi="Times New Roman"/>
          <w:color w:val="000000" w:themeColor="text1"/>
          <w:kern w:val="0"/>
          <w:sz w:val="24"/>
        </w:rPr>
        <w:t>Muromachi</w:t>
      </w:r>
      <w:proofErr w:type="spellEnd"/>
      <w:r w:rsidR="00CC3457" w:rsidRPr="001362FF">
        <w:rPr>
          <w:rFonts w:ascii="Times New Roman" w:hAnsi="Times New Roman"/>
          <w:color w:val="000000" w:themeColor="text1"/>
          <w:kern w:val="0"/>
          <w:sz w:val="24"/>
        </w:rPr>
        <w:t xml:space="preserve"> Kikai</w:t>
      </w:r>
      <w:r w:rsidR="009E0B14" w:rsidRPr="001362FF">
        <w:rPr>
          <w:rFonts w:ascii="Times New Roman" w:hAnsi="Times New Roman"/>
          <w:color w:val="000000" w:themeColor="text1"/>
          <w:kern w:val="0"/>
          <w:sz w:val="24"/>
        </w:rPr>
        <w:t xml:space="preserve">, </w:t>
      </w:r>
      <w:r w:rsidR="00AC55E1" w:rsidRPr="001362FF">
        <w:rPr>
          <w:rFonts w:ascii="Times New Roman" w:hAnsi="Times New Roman"/>
          <w:color w:val="000000" w:themeColor="text1"/>
          <w:kern w:val="0"/>
          <w:sz w:val="24"/>
        </w:rPr>
        <w:t>Tokyo, Japan</w:t>
      </w:r>
      <w:r w:rsidR="00CC3457" w:rsidRPr="001362FF">
        <w:rPr>
          <w:rFonts w:ascii="Times New Roman" w:hAnsi="Times New Roman"/>
          <w:color w:val="000000" w:themeColor="text1"/>
          <w:kern w:val="0"/>
          <w:sz w:val="24"/>
        </w:rPr>
        <w:t>)</w:t>
      </w:r>
      <w:r w:rsidRPr="001362FF">
        <w:rPr>
          <w:rFonts w:ascii="Times New Roman" w:hAnsi="Times New Roman"/>
          <w:color w:val="000000" w:themeColor="text1"/>
          <w:kern w:val="0"/>
          <w:sz w:val="24"/>
        </w:rPr>
        <w:t>.</w:t>
      </w:r>
    </w:p>
    <w:p w14:paraId="348D8516" w14:textId="3A8F5C9F" w:rsidR="00DA648D" w:rsidRDefault="00563205" w:rsidP="00221AE7">
      <w:pPr>
        <w:widowControl/>
        <w:autoSpaceDE w:val="0"/>
        <w:autoSpaceDN w:val="0"/>
        <w:adjustRightInd w:val="0"/>
        <w:contextualSpacing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221AE7">
        <w:rPr>
          <w:rFonts w:ascii="Times New Roman" w:hAnsi="Times New Roman" w:cs="Times New Roman"/>
          <w:b/>
          <w:bCs/>
          <w:i/>
          <w:iCs/>
          <w:color w:val="000000" w:themeColor="text1"/>
          <w:kern w:val="0"/>
          <w:sz w:val="24"/>
          <w:szCs w:val="24"/>
        </w:rPr>
        <w:t>Chronic vicarious social defeat stress</w:t>
      </w:r>
      <w:r w:rsidR="00126F29" w:rsidRPr="00221AE7">
        <w:rPr>
          <w:rFonts w:ascii="Times New Roman" w:hAnsi="Times New Roman" w:cs="Times New Roman"/>
          <w:b/>
          <w:bCs/>
          <w:i/>
          <w:iCs/>
          <w:color w:val="000000" w:themeColor="text1"/>
          <w:kern w:val="0"/>
          <w:sz w:val="24"/>
          <w:szCs w:val="24"/>
        </w:rPr>
        <w:t xml:space="preserve"> </w:t>
      </w:r>
      <w:r w:rsidR="00247FC9" w:rsidRPr="00221AE7">
        <w:rPr>
          <w:rFonts w:ascii="Times New Roman" w:hAnsi="Times New Roman" w:cs="Times New Roman"/>
          <w:b/>
          <w:bCs/>
          <w:i/>
          <w:iCs/>
          <w:color w:val="000000" w:themeColor="text1"/>
          <w:kern w:val="0"/>
          <w:sz w:val="24"/>
          <w:szCs w:val="24"/>
        </w:rPr>
        <w:t xml:space="preserve">paradigm </w:t>
      </w:r>
      <w:r w:rsidR="00F642B1" w:rsidRPr="00221AE7">
        <w:rPr>
          <w:rFonts w:ascii="Times New Roman" w:hAnsi="Times New Roman" w:cs="Times New Roman"/>
          <w:b/>
          <w:bCs/>
          <w:i/>
          <w:iCs/>
          <w:color w:val="000000" w:themeColor="text1"/>
          <w:kern w:val="0"/>
          <w:sz w:val="24"/>
          <w:szCs w:val="24"/>
        </w:rPr>
        <w:t>and behavioral tests</w:t>
      </w:r>
      <w:r w:rsidR="0040307A" w:rsidRPr="0040307A">
        <w:rPr>
          <w:rFonts w:ascii="Times New Roman" w:hAnsi="Times New Roman" w:cs="Times New Roman"/>
          <w:color w:val="000000" w:themeColor="text1"/>
          <w:sz w:val="24"/>
          <w:szCs w:val="24"/>
        </w:rPr>
        <w:t>—</w:t>
      </w:r>
      <w:r w:rsidR="00221AE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o</w:t>
      </w:r>
      <w:r w:rsidR="00A31AB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establish </w:t>
      </w:r>
      <w:r w:rsidR="001C0449" w:rsidRPr="001362F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the </w:t>
      </w:r>
      <w:proofErr w:type="spellStart"/>
      <w:r w:rsidR="001C0449" w:rsidRPr="001362F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cVSDS</w:t>
      </w:r>
      <w:proofErr w:type="spellEnd"/>
      <w:r w:rsidR="001C0449" w:rsidRPr="001362F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AB768E" w:rsidRPr="001362F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model</w:t>
      </w:r>
      <w:r w:rsidR="001C0449" w:rsidRPr="001362F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r w:rsidRPr="001362F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</w:t>
      </w:r>
      <w:r w:rsidR="00BA16E8" w:rsidRPr="001362F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C57BL/6J</w:t>
      </w:r>
      <w:r w:rsidRPr="001362F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mouse was placed on one side of the home cage </w:t>
      </w:r>
      <w:r w:rsidR="009268F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containing </w:t>
      </w:r>
      <w:r w:rsidRPr="001362F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an aggressive </w:t>
      </w:r>
      <w:r w:rsidR="00126F29" w:rsidRPr="001362F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ICR</w:t>
      </w:r>
      <w:r w:rsidRPr="001362F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mouse</w:t>
      </w:r>
      <w:r w:rsidR="00126F29" w:rsidRPr="001362F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EF6030" w:rsidRPr="001362F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with the mice </w:t>
      </w:r>
      <w:r w:rsidRPr="001362F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separated by </w:t>
      </w:r>
      <w:r w:rsidR="00EF6030" w:rsidRPr="001362F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a </w:t>
      </w:r>
      <w:r w:rsidRPr="001362F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perforated acryl divider, and then another substitute C57BL/6J mouse was </w:t>
      </w:r>
      <w:r w:rsidR="009268F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placed in with </w:t>
      </w:r>
      <w:r w:rsidRPr="001362F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the </w:t>
      </w:r>
      <w:r w:rsidR="00126F29" w:rsidRPr="001362F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ICR</w:t>
      </w:r>
      <w:r w:rsidRPr="001362F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mouse. This procedure was performed for 10 </w:t>
      </w:r>
      <w:r w:rsidR="00EF6030" w:rsidRPr="001362F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min</w:t>
      </w:r>
      <w:r w:rsidRPr="001362F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and repeated </w:t>
      </w:r>
      <w:r w:rsidR="00F2237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for </w:t>
      </w:r>
      <w:r w:rsidRPr="001362F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10 consecutive days.</w:t>
      </w:r>
      <w:r w:rsidR="00DF039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9268F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For</w:t>
      </w:r>
      <w:r w:rsidR="00531149" w:rsidRPr="001362F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the SIT, a</w:t>
      </w:r>
      <w:r w:rsidRPr="001362F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mouse was placed in </w:t>
      </w:r>
      <w:r w:rsidR="00790AF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an </w:t>
      </w:r>
      <w:r w:rsidRPr="001362F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interaction field (450 </w:t>
      </w:r>
      <w:r w:rsidR="00EF6030" w:rsidRPr="001362F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× </w:t>
      </w:r>
      <w:r w:rsidRPr="001362F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450 mm) with wire-mesh cage at one end. The movements of the mouse were tracked for 2.5 </w:t>
      </w:r>
      <w:r w:rsidR="00EF6030" w:rsidRPr="001362F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min</w:t>
      </w:r>
      <w:r w:rsidRPr="001362F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before an </w:t>
      </w:r>
      <w:r w:rsidRPr="00221AE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unfamiliar </w:t>
      </w:r>
      <w:r w:rsidR="004E35C8" w:rsidRPr="00221AE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ICR</w:t>
      </w:r>
      <w:r w:rsidRPr="00221AE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target mouse </w:t>
      </w:r>
      <w:r w:rsidRPr="001362F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was placed in the wire-mesh cage, </w:t>
      </w:r>
      <w:r w:rsidR="00EF6030" w:rsidRPr="001362F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fter which</w:t>
      </w:r>
      <w:r w:rsidRPr="001362F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the movements were tracked for another 2.5 </w:t>
      </w:r>
      <w:r w:rsidR="00EF6030" w:rsidRPr="001362F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min</w:t>
      </w:r>
      <w:r w:rsidRPr="001362F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. The time spent in the </w:t>
      </w:r>
      <w:r w:rsidR="00790AF7" w:rsidRPr="001362F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140 × 240 mm </w:t>
      </w:r>
      <w:r w:rsidRPr="001362F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zone around the wire-mesh cage</w:t>
      </w:r>
      <w:r w:rsidR="00790AF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(the interaction zone)</w:t>
      </w:r>
      <w:r w:rsidRPr="001362F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was measured using SCANET</w:t>
      </w:r>
      <w:r w:rsidR="00EC29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MV-</w:t>
      </w:r>
      <w:r w:rsidRPr="001362F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40 (</w:t>
      </w:r>
      <w:proofErr w:type="spellStart"/>
      <w:r w:rsidRPr="001362F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Melquest</w:t>
      </w:r>
      <w:proofErr w:type="spellEnd"/>
      <w:r w:rsidRPr="001362F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Ltd.</w:t>
      </w:r>
      <w:r w:rsidR="00531149" w:rsidRPr="001362F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 Toyama, Japan</w:t>
      </w:r>
      <w:r w:rsidRPr="001362F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).</w:t>
      </w:r>
    </w:p>
    <w:p w14:paraId="000D0437" w14:textId="1B435708" w:rsidR="007974CD" w:rsidRDefault="007974CD" w:rsidP="00221AE7">
      <w:pPr>
        <w:widowControl/>
        <w:autoSpaceDE w:val="0"/>
        <w:autoSpaceDN w:val="0"/>
        <w:adjustRightInd w:val="0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974CD">
        <w:rPr>
          <w:rFonts w:ascii="Times New Roman" w:hAnsi="Times New Roman"/>
          <w:b/>
          <w:bCs/>
          <w:i/>
          <w:iCs/>
          <w:color w:val="000000" w:themeColor="text1"/>
          <w:sz w:val="24"/>
        </w:rPr>
        <w:t>Acute slice preparation and whole-cell patch-clamp recordings</w:t>
      </w:r>
      <w:r w:rsidRPr="0040307A">
        <w:rPr>
          <w:rFonts w:ascii="Times New Roman" w:hAnsi="Times New Roman" w:cs="Times New Roman"/>
          <w:color w:val="000000" w:themeColor="text1"/>
          <w:sz w:val="24"/>
          <w:szCs w:val="24"/>
        </w:rPr>
        <w:t>—</w:t>
      </w:r>
      <w:r w:rsidRPr="007974CD">
        <w:rPr>
          <w:rFonts w:ascii="Times New Roman" w:hAnsi="Times New Roman" w:cs="Times New Roman"/>
          <w:color w:val="000000" w:themeColor="text1"/>
          <w:sz w:val="24"/>
          <w:szCs w:val="24"/>
        </w:rPr>
        <w:t>Mice were deeply anesthetized with isoflurane, and brains rapidly extracted. Freshly excised brains were placed in cold artificial cerebrospinal fluid (</w:t>
      </w:r>
      <w:proofErr w:type="spellStart"/>
      <w:r w:rsidRPr="007974CD">
        <w:rPr>
          <w:rFonts w:ascii="Times New Roman" w:hAnsi="Times New Roman" w:cs="Times New Roman"/>
          <w:color w:val="000000" w:themeColor="text1"/>
          <w:sz w:val="24"/>
          <w:szCs w:val="24"/>
        </w:rPr>
        <w:t>aCSF</w:t>
      </w:r>
      <w:proofErr w:type="spellEnd"/>
      <w:r w:rsidRPr="007974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124 mM NaCl, 3 mM </w:t>
      </w:r>
      <w:proofErr w:type="spellStart"/>
      <w:r w:rsidRPr="007974CD">
        <w:rPr>
          <w:rFonts w:ascii="Times New Roman" w:hAnsi="Times New Roman" w:cs="Times New Roman"/>
          <w:color w:val="000000" w:themeColor="text1"/>
          <w:sz w:val="24"/>
          <w:szCs w:val="24"/>
        </w:rPr>
        <w:t>KCl</w:t>
      </w:r>
      <w:proofErr w:type="spellEnd"/>
      <w:r w:rsidRPr="007974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1.2 mM KH2PO4, 26 mM NaHCO3, 2 mM CaCl2, 1.3 mM MgSO4, and 10 mM glucose; pH 7.4; 280–310 </w:t>
      </w:r>
      <w:proofErr w:type="spellStart"/>
      <w:r w:rsidRPr="007974CD">
        <w:rPr>
          <w:rFonts w:ascii="Times New Roman" w:hAnsi="Times New Roman" w:cs="Times New Roman"/>
          <w:color w:val="000000" w:themeColor="text1"/>
          <w:sz w:val="24"/>
          <w:szCs w:val="24"/>
        </w:rPr>
        <w:t>mosmol</w:t>
      </w:r>
      <w:proofErr w:type="spellEnd"/>
      <w:r w:rsidRPr="007974CD">
        <w:rPr>
          <w:rFonts w:ascii="Times New Roman" w:hAnsi="Times New Roman" w:cs="Times New Roman"/>
          <w:color w:val="000000" w:themeColor="text1"/>
          <w:sz w:val="24"/>
          <w:szCs w:val="24"/>
        </w:rPr>
        <w:t>/L) continuously aerated with 95% O2/5% CO2 for 2 min. Subsequently, a 300-μm thick coronal section containing the IL-PFC was obtained using a vibrating blade tissue slicer (</w:t>
      </w:r>
      <w:proofErr w:type="spellStart"/>
      <w:r w:rsidRPr="007974CD">
        <w:rPr>
          <w:rFonts w:ascii="Times New Roman" w:hAnsi="Times New Roman" w:cs="Times New Roman"/>
          <w:color w:val="000000" w:themeColor="text1"/>
          <w:sz w:val="24"/>
          <w:szCs w:val="24"/>
        </w:rPr>
        <w:t>LinearSlicer</w:t>
      </w:r>
      <w:proofErr w:type="spellEnd"/>
      <w:r w:rsidRPr="007974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7N, DOSAKA EM, Kyoto, Japan) and maintained in </w:t>
      </w:r>
      <w:proofErr w:type="spellStart"/>
      <w:r w:rsidRPr="007974CD">
        <w:rPr>
          <w:rFonts w:ascii="Times New Roman" w:hAnsi="Times New Roman" w:cs="Times New Roman"/>
          <w:color w:val="000000" w:themeColor="text1"/>
          <w:sz w:val="24"/>
          <w:szCs w:val="24"/>
        </w:rPr>
        <w:t>aCSF</w:t>
      </w:r>
      <w:proofErr w:type="spellEnd"/>
      <w:r w:rsidRPr="007974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at least 30 min at room temperature as a recovery period. The slice was placed in a recording chamber and perfused with </w:t>
      </w:r>
      <w:proofErr w:type="spellStart"/>
      <w:r w:rsidRPr="007974CD">
        <w:rPr>
          <w:rFonts w:ascii="Times New Roman" w:hAnsi="Times New Roman" w:cs="Times New Roman"/>
          <w:color w:val="000000" w:themeColor="text1"/>
          <w:sz w:val="24"/>
          <w:szCs w:val="24"/>
        </w:rPr>
        <w:t>aCSF</w:t>
      </w:r>
      <w:proofErr w:type="spellEnd"/>
      <w:r w:rsidRPr="007974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aintained at 32°C and flowing at 2–4 mL/min by gravity feed. Pyramidal neurons in layer II/III or layer V of the IL-PFC were identified by infrared/differential interference contrast (IR/DIC) microscopy (×400; BX51WI, Olympus, Tokyo, Japan) and patch-clamped with live visual guidance. Pipette solutions for intracellular dialysis and recording protocols are detailed in the next two sections. All output signals were amplified and filtered at 2 kHz using an AXOPATCH 200B patch-clamp amplifier (Molecular Devices, San Jose, CA, USA), digitized at 5 kHz, and recorded using </w:t>
      </w:r>
      <w:proofErr w:type="spellStart"/>
      <w:r w:rsidRPr="007974CD">
        <w:rPr>
          <w:rFonts w:ascii="Times New Roman" w:hAnsi="Times New Roman" w:cs="Times New Roman"/>
          <w:color w:val="000000" w:themeColor="text1"/>
          <w:sz w:val="24"/>
          <w:szCs w:val="24"/>
        </w:rPr>
        <w:t>Clampex</w:t>
      </w:r>
      <w:proofErr w:type="spellEnd"/>
      <w:r w:rsidRPr="007974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oftware version 9.2 (Molecular Devices). Series resistance was monitored frequently during recording and was usually 11–20 MΩ. Cells were discarded from the analysis if series resistance changed by &gt;20% or exceeded 25 MΩ.</w:t>
      </w:r>
    </w:p>
    <w:p w14:paraId="5A284932" w14:textId="79F25842" w:rsidR="000C61B4" w:rsidRPr="00221AE7" w:rsidRDefault="000C61B4" w:rsidP="00221AE7">
      <w:pPr>
        <w:widowControl/>
        <w:autoSpaceDE w:val="0"/>
        <w:autoSpaceDN w:val="0"/>
        <w:adjustRightInd w:val="0"/>
        <w:contextualSpacing/>
        <w:rPr>
          <w:rFonts w:ascii="Times New Roman" w:hAnsi="Times New Roman"/>
          <w:color w:val="000000" w:themeColor="text1"/>
          <w:sz w:val="24"/>
        </w:rPr>
      </w:pPr>
      <w:r w:rsidRPr="000C61B4">
        <w:rPr>
          <w:rFonts w:ascii="Times New Roman" w:hAnsi="Times New Roman"/>
          <w:b/>
          <w:bCs/>
          <w:i/>
          <w:iCs/>
          <w:color w:val="000000" w:themeColor="text1"/>
          <w:sz w:val="24"/>
        </w:rPr>
        <w:t>Immunohistochemistry</w:t>
      </w:r>
      <w:r w:rsidRPr="0040307A">
        <w:rPr>
          <w:rFonts w:ascii="Times New Roman" w:hAnsi="Times New Roman" w:cs="Times New Roman"/>
          <w:color w:val="000000" w:themeColor="text1"/>
          <w:sz w:val="24"/>
          <w:szCs w:val="24"/>
        </w:rPr>
        <w:t>—</w:t>
      </w:r>
      <w:r w:rsidRPr="000C61B4">
        <w:rPr>
          <w:rFonts w:ascii="Times New Roman" w:hAnsi="Times New Roman"/>
          <w:color w:val="000000" w:themeColor="text1"/>
          <w:sz w:val="24"/>
        </w:rPr>
        <w:t>DOP-</w:t>
      </w:r>
      <w:proofErr w:type="spellStart"/>
      <w:r w:rsidRPr="000C61B4">
        <w:rPr>
          <w:rFonts w:ascii="Times New Roman" w:hAnsi="Times New Roman"/>
          <w:color w:val="000000" w:themeColor="text1"/>
          <w:sz w:val="24"/>
        </w:rPr>
        <w:t>eGFP</w:t>
      </w:r>
      <w:proofErr w:type="spellEnd"/>
      <w:r w:rsidRPr="000C61B4">
        <w:rPr>
          <w:rFonts w:ascii="Times New Roman" w:hAnsi="Times New Roman"/>
          <w:color w:val="000000" w:themeColor="text1"/>
          <w:sz w:val="24"/>
        </w:rPr>
        <w:t xml:space="preserve"> mice were anesthetized by intraperitoneal injection of medetomidine (0.75 mg/kg), midazolam (4 mg/kg), and butorphanol (5 mg/kg), then </w:t>
      </w:r>
      <w:proofErr w:type="spellStart"/>
      <w:r w:rsidRPr="000C61B4">
        <w:rPr>
          <w:rFonts w:ascii="Times New Roman" w:hAnsi="Times New Roman"/>
          <w:color w:val="000000" w:themeColor="text1"/>
          <w:sz w:val="24"/>
        </w:rPr>
        <w:t>transcardially</w:t>
      </w:r>
      <w:proofErr w:type="spellEnd"/>
      <w:r w:rsidRPr="000C61B4">
        <w:rPr>
          <w:rFonts w:ascii="Times New Roman" w:hAnsi="Times New Roman"/>
          <w:color w:val="000000" w:themeColor="text1"/>
          <w:sz w:val="24"/>
        </w:rPr>
        <w:t xml:space="preserve"> perfused with 9.25% sucrose solution followed by 4% paraformaldehyde in 0.1 M phosphate buffer (pH 7.4). Brains were excised and </w:t>
      </w:r>
      <w:proofErr w:type="spellStart"/>
      <w:r w:rsidRPr="000C61B4">
        <w:rPr>
          <w:rFonts w:ascii="Times New Roman" w:hAnsi="Times New Roman"/>
          <w:color w:val="000000" w:themeColor="text1"/>
          <w:sz w:val="24"/>
        </w:rPr>
        <w:t>cryosectioned</w:t>
      </w:r>
      <w:proofErr w:type="spellEnd"/>
      <w:r w:rsidRPr="000C61B4">
        <w:rPr>
          <w:rFonts w:ascii="Times New Roman" w:hAnsi="Times New Roman"/>
          <w:color w:val="000000" w:themeColor="text1"/>
          <w:sz w:val="24"/>
        </w:rPr>
        <w:t xml:space="preserve"> at 30-μm thickness in the coronal plane through the entire IL-PFC (AP: +1.98 mm to +1.34 mm from the bregma26; 21 </w:t>
      </w:r>
      <w:r w:rsidRPr="000C61B4">
        <w:rPr>
          <w:rFonts w:ascii="Times New Roman" w:hAnsi="Times New Roman"/>
          <w:color w:val="000000" w:themeColor="text1"/>
          <w:sz w:val="24"/>
        </w:rPr>
        <w:lastRenderedPageBreak/>
        <w:t>sections) with a cryostat (CM3050 S, Leica Biosystems, Wetzlar, Germany). Thereafter, all sections were blocked with 5% normal donkey serum in PBS containing 0.1% Triton-X100 for 1 h at room temperature, incubated with mouse monoclonal anti-</w:t>
      </w:r>
      <w:proofErr w:type="spellStart"/>
      <w:r w:rsidRPr="000C61B4">
        <w:rPr>
          <w:rFonts w:ascii="Times New Roman" w:hAnsi="Times New Roman"/>
          <w:color w:val="000000" w:themeColor="text1"/>
          <w:sz w:val="24"/>
        </w:rPr>
        <w:t>NeuN</w:t>
      </w:r>
      <w:proofErr w:type="spellEnd"/>
      <w:r w:rsidRPr="000C61B4">
        <w:rPr>
          <w:rFonts w:ascii="Times New Roman" w:hAnsi="Times New Roman"/>
          <w:color w:val="000000" w:themeColor="text1"/>
          <w:sz w:val="24"/>
        </w:rPr>
        <w:t xml:space="preserve"> (1:1000; MAB377, Merck </w:t>
      </w:r>
      <w:proofErr w:type="spellStart"/>
      <w:r w:rsidRPr="000C61B4">
        <w:rPr>
          <w:rFonts w:ascii="Times New Roman" w:hAnsi="Times New Roman"/>
          <w:color w:val="000000" w:themeColor="text1"/>
          <w:sz w:val="24"/>
        </w:rPr>
        <w:t>KGaA</w:t>
      </w:r>
      <w:proofErr w:type="spellEnd"/>
      <w:r w:rsidRPr="000C61B4">
        <w:rPr>
          <w:rFonts w:ascii="Times New Roman" w:hAnsi="Times New Roman"/>
          <w:color w:val="000000" w:themeColor="text1"/>
          <w:sz w:val="24"/>
        </w:rPr>
        <w:t xml:space="preserve">) and guinea pig polyclonal anti-parvalbumin (PV; 1:1000; 010-28561, FUJIFILM Wako Pure Chemical) at 4°C overnight, and then with secondary antibody conjugated to </w:t>
      </w:r>
      <w:proofErr w:type="spellStart"/>
      <w:r w:rsidRPr="000C61B4">
        <w:rPr>
          <w:rFonts w:ascii="Times New Roman" w:hAnsi="Times New Roman"/>
          <w:color w:val="000000" w:themeColor="text1"/>
          <w:sz w:val="24"/>
        </w:rPr>
        <w:t>AlexaFluor</w:t>
      </w:r>
      <w:proofErr w:type="spellEnd"/>
      <w:r w:rsidRPr="000C61B4">
        <w:rPr>
          <w:rFonts w:ascii="Times New Roman" w:hAnsi="Times New Roman"/>
          <w:color w:val="000000" w:themeColor="text1"/>
          <w:sz w:val="24"/>
        </w:rPr>
        <w:t xml:space="preserve"> 405 (anti-mouse; 1:1000; A31553, </w:t>
      </w:r>
      <w:proofErr w:type="spellStart"/>
      <w:r w:rsidRPr="000C61B4">
        <w:rPr>
          <w:rFonts w:ascii="Times New Roman" w:hAnsi="Times New Roman"/>
          <w:color w:val="000000" w:themeColor="text1"/>
          <w:sz w:val="24"/>
        </w:rPr>
        <w:t>Thermo</w:t>
      </w:r>
      <w:proofErr w:type="spellEnd"/>
      <w:r w:rsidRPr="000C61B4">
        <w:rPr>
          <w:rFonts w:ascii="Times New Roman" w:hAnsi="Times New Roman"/>
          <w:color w:val="000000" w:themeColor="text1"/>
          <w:sz w:val="24"/>
        </w:rPr>
        <w:t xml:space="preserve"> Fisher Scientific) or </w:t>
      </w:r>
      <w:proofErr w:type="spellStart"/>
      <w:r w:rsidRPr="000C61B4">
        <w:rPr>
          <w:rFonts w:ascii="Times New Roman" w:hAnsi="Times New Roman"/>
          <w:color w:val="000000" w:themeColor="text1"/>
          <w:sz w:val="24"/>
        </w:rPr>
        <w:t>AlexaFluor</w:t>
      </w:r>
      <w:proofErr w:type="spellEnd"/>
      <w:r w:rsidRPr="000C61B4">
        <w:rPr>
          <w:rFonts w:ascii="Times New Roman" w:hAnsi="Times New Roman"/>
          <w:color w:val="000000" w:themeColor="text1"/>
          <w:sz w:val="24"/>
        </w:rPr>
        <w:t xml:space="preserve"> 564 (anti-guinea pig; 1:1000; A11074, </w:t>
      </w:r>
      <w:proofErr w:type="spellStart"/>
      <w:r w:rsidRPr="000C61B4">
        <w:rPr>
          <w:rFonts w:ascii="Times New Roman" w:hAnsi="Times New Roman"/>
          <w:color w:val="000000" w:themeColor="text1"/>
          <w:sz w:val="24"/>
        </w:rPr>
        <w:t>Thermo</w:t>
      </w:r>
      <w:proofErr w:type="spellEnd"/>
      <w:r w:rsidRPr="000C61B4">
        <w:rPr>
          <w:rFonts w:ascii="Times New Roman" w:hAnsi="Times New Roman"/>
          <w:color w:val="000000" w:themeColor="text1"/>
          <w:sz w:val="24"/>
        </w:rPr>
        <w:t xml:space="preserve"> Fisher Scientific) for 1 h at room temperature.</w:t>
      </w:r>
    </w:p>
    <w:sectPr w:rsidR="000C61B4" w:rsidRPr="00221AE7" w:rsidSect="00C34F3E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7EE0065" w14:textId="77777777" w:rsidR="00CB20C3" w:rsidRDefault="00CB20C3" w:rsidP="00A51E8C">
      <w:r>
        <w:separator/>
      </w:r>
    </w:p>
  </w:endnote>
  <w:endnote w:type="continuationSeparator" w:id="0">
    <w:p w14:paraId="4A558D4E" w14:textId="77777777" w:rsidR="00CB20C3" w:rsidRDefault="00CB20C3" w:rsidP="00A51E8C">
      <w:r>
        <w:continuationSeparator/>
      </w:r>
    </w:p>
  </w:endnote>
  <w:endnote w:type="continuationNotice" w:id="1">
    <w:p w14:paraId="4F9EF3F4" w14:textId="77777777" w:rsidR="00CB20C3" w:rsidRDefault="00CB20C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351089076"/>
      <w:docPartObj>
        <w:docPartGallery w:val="Page Numbers (Bottom of Page)"/>
        <w:docPartUnique/>
      </w:docPartObj>
    </w:sdtPr>
    <w:sdtContent>
      <w:p w14:paraId="5D1E40CA" w14:textId="1387B1CD" w:rsidR="00A82125" w:rsidRDefault="00A82125" w:rsidP="00B01F2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29B554" w14:textId="77777777" w:rsidR="00A82125" w:rsidRDefault="00A8212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065562791"/>
      <w:docPartObj>
        <w:docPartGallery w:val="Page Numbers (Bottom of Page)"/>
        <w:docPartUnique/>
      </w:docPartObj>
    </w:sdtPr>
    <w:sdtContent>
      <w:p w14:paraId="7C636366" w14:textId="4C1647A2" w:rsidR="00A82125" w:rsidRDefault="00A82125" w:rsidP="00B01F2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32B47">
          <w:rPr>
            <w:rStyle w:val="PageNumber"/>
            <w:noProof/>
          </w:rPr>
          <w:t>41</w:t>
        </w:r>
        <w:r>
          <w:rPr>
            <w:rStyle w:val="PageNumber"/>
          </w:rPr>
          <w:fldChar w:fldCharType="end"/>
        </w:r>
      </w:p>
    </w:sdtContent>
  </w:sdt>
  <w:p w14:paraId="0225BA29" w14:textId="77777777" w:rsidR="00A82125" w:rsidRDefault="00A8212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D5A5D6A" w14:textId="77777777" w:rsidR="00CB20C3" w:rsidRDefault="00CB20C3" w:rsidP="00A51E8C">
      <w:r>
        <w:separator/>
      </w:r>
    </w:p>
  </w:footnote>
  <w:footnote w:type="continuationSeparator" w:id="0">
    <w:p w14:paraId="46605176" w14:textId="77777777" w:rsidR="00CB20C3" w:rsidRDefault="00CB20C3" w:rsidP="00A51E8C">
      <w:r>
        <w:continuationSeparator/>
      </w:r>
    </w:p>
  </w:footnote>
  <w:footnote w:type="continuationNotice" w:id="1">
    <w:p w14:paraId="4C8813A5" w14:textId="77777777" w:rsidR="00CB20C3" w:rsidRDefault="00CB20C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6387BB8" w14:textId="45F20084" w:rsidR="00A82125" w:rsidRDefault="00A82125" w:rsidP="005548EF">
    <w:pPr>
      <w:pStyle w:val="Header"/>
      <w:jc w:val="right"/>
      <w:rPr>
        <w:rFonts w:ascii="Times New Roman" w:hAnsi="Times New Roman" w:cs="Times New Roman"/>
        <w:bCs/>
        <w:color w:val="000000" w:themeColor="text1"/>
        <w:sz w:val="24"/>
        <w:szCs w:val="24"/>
      </w:rPr>
    </w:pPr>
  </w:p>
  <w:p w14:paraId="27F77C03" w14:textId="77777777" w:rsidR="00221AE7" w:rsidRDefault="00221AE7" w:rsidP="005548EF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F1C6506"/>
    <w:multiLevelType w:val="hybridMultilevel"/>
    <w:tmpl w:val="D79AEEC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AD6451"/>
    <w:multiLevelType w:val="multilevel"/>
    <w:tmpl w:val="9B4C47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F713A34"/>
    <w:multiLevelType w:val="hybridMultilevel"/>
    <w:tmpl w:val="29F4DCF0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315743B"/>
    <w:multiLevelType w:val="multilevel"/>
    <w:tmpl w:val="8FF2B2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35AA6952"/>
    <w:multiLevelType w:val="hybridMultilevel"/>
    <w:tmpl w:val="7CAE9AAC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2C23BA1"/>
    <w:multiLevelType w:val="hybridMultilevel"/>
    <w:tmpl w:val="BE1CA9F8"/>
    <w:lvl w:ilvl="0" w:tplc="1AA6B738">
      <w:start w:val="1"/>
      <w:numFmt w:val="bullet"/>
      <w:lvlText w:val="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85CA9CA" w:tentative="1">
      <w:start w:val="1"/>
      <w:numFmt w:val="bullet"/>
      <w:lvlText w:val="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37ECD26" w:tentative="1">
      <w:start w:val="1"/>
      <w:numFmt w:val="bullet"/>
      <w:lvlText w:val="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08AE89A" w:tentative="1">
      <w:start w:val="1"/>
      <w:numFmt w:val="bullet"/>
      <w:lvlText w:val="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5183F08" w:tentative="1">
      <w:start w:val="1"/>
      <w:numFmt w:val="bullet"/>
      <w:lvlText w:val="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AB81D82" w:tentative="1">
      <w:start w:val="1"/>
      <w:numFmt w:val="bullet"/>
      <w:lvlText w:val="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9DCA0B2" w:tentative="1">
      <w:start w:val="1"/>
      <w:numFmt w:val="bullet"/>
      <w:lvlText w:val="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57AC2EA" w:tentative="1">
      <w:start w:val="1"/>
      <w:numFmt w:val="bullet"/>
      <w:lvlText w:val="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1F29E12" w:tentative="1">
      <w:start w:val="1"/>
      <w:numFmt w:val="bullet"/>
      <w:lvlText w:val="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CDF0E1B"/>
    <w:multiLevelType w:val="multilevel"/>
    <w:tmpl w:val="8996A2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4136855"/>
    <w:multiLevelType w:val="multilevel"/>
    <w:tmpl w:val="92E84E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64636D0A"/>
    <w:multiLevelType w:val="hybridMultilevel"/>
    <w:tmpl w:val="D3C27A3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EC83CBB"/>
    <w:multiLevelType w:val="hybridMultilevel"/>
    <w:tmpl w:val="2C10E016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769F0DC0"/>
    <w:multiLevelType w:val="hybridMultilevel"/>
    <w:tmpl w:val="5AF4A18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4717028">
    <w:abstractNumId w:val="5"/>
  </w:num>
  <w:num w:numId="2" w16cid:durableId="2137790966">
    <w:abstractNumId w:val="1"/>
  </w:num>
  <w:num w:numId="3" w16cid:durableId="1929457704">
    <w:abstractNumId w:val="7"/>
  </w:num>
  <w:num w:numId="4" w16cid:durableId="1611012179">
    <w:abstractNumId w:val="8"/>
  </w:num>
  <w:num w:numId="5" w16cid:durableId="1605115965">
    <w:abstractNumId w:val="4"/>
  </w:num>
  <w:num w:numId="6" w16cid:durableId="78409428">
    <w:abstractNumId w:val="0"/>
  </w:num>
  <w:num w:numId="7" w16cid:durableId="760250324">
    <w:abstractNumId w:val="9"/>
  </w:num>
  <w:num w:numId="8" w16cid:durableId="1886133852">
    <w:abstractNumId w:val="10"/>
  </w:num>
  <w:num w:numId="9" w16cid:durableId="403990823">
    <w:abstractNumId w:val="3"/>
  </w:num>
  <w:num w:numId="10" w16cid:durableId="1979141571">
    <w:abstractNumId w:val="2"/>
  </w:num>
  <w:num w:numId="11" w16cid:durableId="163899671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7"/>
  <w:bordersDoNotSurroundHeader/>
  <w:bordersDoNotSurroundFooter/>
  <w:proofState w:spelling="clean" w:grammar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Psychiatr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  <w:docVar w:name="UniqueDocId" w:val="a0a64da4-c0a6-49cc-8a20-5c282407181b"/>
  </w:docVars>
  <w:rsids>
    <w:rsidRoot w:val="00D803BC"/>
    <w:rsid w:val="000003BE"/>
    <w:rsid w:val="00000BFA"/>
    <w:rsid w:val="000021FE"/>
    <w:rsid w:val="00002D79"/>
    <w:rsid w:val="00006783"/>
    <w:rsid w:val="00007BC7"/>
    <w:rsid w:val="00012377"/>
    <w:rsid w:val="00015429"/>
    <w:rsid w:val="00015E8C"/>
    <w:rsid w:val="00016434"/>
    <w:rsid w:val="00016792"/>
    <w:rsid w:val="00016DCE"/>
    <w:rsid w:val="00021A02"/>
    <w:rsid w:val="000262D8"/>
    <w:rsid w:val="0002750E"/>
    <w:rsid w:val="00027852"/>
    <w:rsid w:val="00030365"/>
    <w:rsid w:val="00032165"/>
    <w:rsid w:val="00032779"/>
    <w:rsid w:val="00033645"/>
    <w:rsid w:val="00034579"/>
    <w:rsid w:val="00034672"/>
    <w:rsid w:val="00035B4F"/>
    <w:rsid w:val="0003685A"/>
    <w:rsid w:val="0003753E"/>
    <w:rsid w:val="00041C88"/>
    <w:rsid w:val="00041F50"/>
    <w:rsid w:val="00042837"/>
    <w:rsid w:val="00042D6B"/>
    <w:rsid w:val="000430F6"/>
    <w:rsid w:val="000438FC"/>
    <w:rsid w:val="000445B1"/>
    <w:rsid w:val="00045155"/>
    <w:rsid w:val="00045F53"/>
    <w:rsid w:val="000469CF"/>
    <w:rsid w:val="0005076C"/>
    <w:rsid w:val="00052847"/>
    <w:rsid w:val="0005311D"/>
    <w:rsid w:val="00053448"/>
    <w:rsid w:val="0005404C"/>
    <w:rsid w:val="000547B7"/>
    <w:rsid w:val="0005506D"/>
    <w:rsid w:val="00056AB5"/>
    <w:rsid w:val="0006020D"/>
    <w:rsid w:val="0006044F"/>
    <w:rsid w:val="00060AAE"/>
    <w:rsid w:val="000621DD"/>
    <w:rsid w:val="00062207"/>
    <w:rsid w:val="00062B0A"/>
    <w:rsid w:val="0006626F"/>
    <w:rsid w:val="00067420"/>
    <w:rsid w:val="00067E8A"/>
    <w:rsid w:val="000728F8"/>
    <w:rsid w:val="00073605"/>
    <w:rsid w:val="00074072"/>
    <w:rsid w:val="00076011"/>
    <w:rsid w:val="00076203"/>
    <w:rsid w:val="000779CF"/>
    <w:rsid w:val="000809DE"/>
    <w:rsid w:val="00081E64"/>
    <w:rsid w:val="00082CD9"/>
    <w:rsid w:val="00084172"/>
    <w:rsid w:val="000846C1"/>
    <w:rsid w:val="00085E5A"/>
    <w:rsid w:val="00087328"/>
    <w:rsid w:val="00087E1F"/>
    <w:rsid w:val="00090276"/>
    <w:rsid w:val="00090ABC"/>
    <w:rsid w:val="00090B0E"/>
    <w:rsid w:val="000913D3"/>
    <w:rsid w:val="00091706"/>
    <w:rsid w:val="000918AF"/>
    <w:rsid w:val="000922BA"/>
    <w:rsid w:val="00092384"/>
    <w:rsid w:val="000927C2"/>
    <w:rsid w:val="00095BFE"/>
    <w:rsid w:val="00097A8B"/>
    <w:rsid w:val="000A17B2"/>
    <w:rsid w:val="000A1EFB"/>
    <w:rsid w:val="000A2BD2"/>
    <w:rsid w:val="000A30BD"/>
    <w:rsid w:val="000A3C91"/>
    <w:rsid w:val="000A3D19"/>
    <w:rsid w:val="000A458D"/>
    <w:rsid w:val="000A5ABB"/>
    <w:rsid w:val="000A5DC5"/>
    <w:rsid w:val="000A5FA2"/>
    <w:rsid w:val="000B0320"/>
    <w:rsid w:val="000B1269"/>
    <w:rsid w:val="000B14D7"/>
    <w:rsid w:val="000B15C8"/>
    <w:rsid w:val="000B4558"/>
    <w:rsid w:val="000B51D5"/>
    <w:rsid w:val="000C1A8D"/>
    <w:rsid w:val="000C2378"/>
    <w:rsid w:val="000C2DEF"/>
    <w:rsid w:val="000C3306"/>
    <w:rsid w:val="000C4788"/>
    <w:rsid w:val="000C4BF9"/>
    <w:rsid w:val="000C4D3D"/>
    <w:rsid w:val="000C4E50"/>
    <w:rsid w:val="000C5986"/>
    <w:rsid w:val="000C61B4"/>
    <w:rsid w:val="000C653C"/>
    <w:rsid w:val="000C6B60"/>
    <w:rsid w:val="000D13AC"/>
    <w:rsid w:val="000D1459"/>
    <w:rsid w:val="000D1E56"/>
    <w:rsid w:val="000D2486"/>
    <w:rsid w:val="000D2644"/>
    <w:rsid w:val="000D4976"/>
    <w:rsid w:val="000D72E2"/>
    <w:rsid w:val="000D77C1"/>
    <w:rsid w:val="000E1532"/>
    <w:rsid w:val="000E1F3C"/>
    <w:rsid w:val="000E2196"/>
    <w:rsid w:val="000E50AD"/>
    <w:rsid w:val="000E514A"/>
    <w:rsid w:val="000E52C2"/>
    <w:rsid w:val="000E5525"/>
    <w:rsid w:val="000E616F"/>
    <w:rsid w:val="000F0E71"/>
    <w:rsid w:val="000F2D26"/>
    <w:rsid w:val="000F3A3D"/>
    <w:rsid w:val="000F55DA"/>
    <w:rsid w:val="000F5640"/>
    <w:rsid w:val="000F6D19"/>
    <w:rsid w:val="000F78FB"/>
    <w:rsid w:val="00100A61"/>
    <w:rsid w:val="00100BB4"/>
    <w:rsid w:val="00100CE3"/>
    <w:rsid w:val="00100DD4"/>
    <w:rsid w:val="0010441A"/>
    <w:rsid w:val="0010471B"/>
    <w:rsid w:val="00107A2E"/>
    <w:rsid w:val="00107DC9"/>
    <w:rsid w:val="001114F9"/>
    <w:rsid w:val="00112725"/>
    <w:rsid w:val="0011317B"/>
    <w:rsid w:val="001200AB"/>
    <w:rsid w:val="00121F38"/>
    <w:rsid w:val="00122F97"/>
    <w:rsid w:val="00123BAC"/>
    <w:rsid w:val="00125827"/>
    <w:rsid w:val="00126079"/>
    <w:rsid w:val="00126416"/>
    <w:rsid w:val="00126F29"/>
    <w:rsid w:val="00127754"/>
    <w:rsid w:val="00127ACF"/>
    <w:rsid w:val="00130C1D"/>
    <w:rsid w:val="00134438"/>
    <w:rsid w:val="001355EA"/>
    <w:rsid w:val="00135904"/>
    <w:rsid w:val="001362FF"/>
    <w:rsid w:val="00137B66"/>
    <w:rsid w:val="001415CF"/>
    <w:rsid w:val="00143294"/>
    <w:rsid w:val="00144519"/>
    <w:rsid w:val="0014596A"/>
    <w:rsid w:val="001462CB"/>
    <w:rsid w:val="00152A95"/>
    <w:rsid w:val="00153098"/>
    <w:rsid w:val="0015494C"/>
    <w:rsid w:val="00154B3C"/>
    <w:rsid w:val="0015515E"/>
    <w:rsid w:val="001556A2"/>
    <w:rsid w:val="00155767"/>
    <w:rsid w:val="00156361"/>
    <w:rsid w:val="001567B4"/>
    <w:rsid w:val="001577C6"/>
    <w:rsid w:val="00161501"/>
    <w:rsid w:val="001616B0"/>
    <w:rsid w:val="00162913"/>
    <w:rsid w:val="0016331E"/>
    <w:rsid w:val="00163C47"/>
    <w:rsid w:val="00165957"/>
    <w:rsid w:val="00166CA2"/>
    <w:rsid w:val="0016721A"/>
    <w:rsid w:val="001676FC"/>
    <w:rsid w:val="00171711"/>
    <w:rsid w:val="00173F5F"/>
    <w:rsid w:val="001749B4"/>
    <w:rsid w:val="00174B5A"/>
    <w:rsid w:val="00175704"/>
    <w:rsid w:val="001777A6"/>
    <w:rsid w:val="00177C39"/>
    <w:rsid w:val="00180207"/>
    <w:rsid w:val="001818E8"/>
    <w:rsid w:val="00182292"/>
    <w:rsid w:val="00183299"/>
    <w:rsid w:val="001839D6"/>
    <w:rsid w:val="00184458"/>
    <w:rsid w:val="00184A68"/>
    <w:rsid w:val="001862D2"/>
    <w:rsid w:val="00191B1E"/>
    <w:rsid w:val="00192A43"/>
    <w:rsid w:val="00196385"/>
    <w:rsid w:val="001A05D8"/>
    <w:rsid w:val="001A61A7"/>
    <w:rsid w:val="001A625F"/>
    <w:rsid w:val="001A6B17"/>
    <w:rsid w:val="001B16C9"/>
    <w:rsid w:val="001B1EF2"/>
    <w:rsid w:val="001B2356"/>
    <w:rsid w:val="001B2628"/>
    <w:rsid w:val="001B3CC1"/>
    <w:rsid w:val="001B3D88"/>
    <w:rsid w:val="001B69D4"/>
    <w:rsid w:val="001B7876"/>
    <w:rsid w:val="001B7C81"/>
    <w:rsid w:val="001C0449"/>
    <w:rsid w:val="001C11B7"/>
    <w:rsid w:val="001C1960"/>
    <w:rsid w:val="001C2F42"/>
    <w:rsid w:val="001C4320"/>
    <w:rsid w:val="001C44F2"/>
    <w:rsid w:val="001C4E37"/>
    <w:rsid w:val="001C58A0"/>
    <w:rsid w:val="001C6303"/>
    <w:rsid w:val="001D0594"/>
    <w:rsid w:val="001D1AA9"/>
    <w:rsid w:val="001D3401"/>
    <w:rsid w:val="001D349F"/>
    <w:rsid w:val="001D6A63"/>
    <w:rsid w:val="001E00E3"/>
    <w:rsid w:val="001E156A"/>
    <w:rsid w:val="001E1C75"/>
    <w:rsid w:val="001E3350"/>
    <w:rsid w:val="001E3982"/>
    <w:rsid w:val="001E4FA4"/>
    <w:rsid w:val="001E5A7B"/>
    <w:rsid w:val="001E7CDF"/>
    <w:rsid w:val="001E7E2D"/>
    <w:rsid w:val="001F35BE"/>
    <w:rsid w:val="001F4CA8"/>
    <w:rsid w:val="001F6EF6"/>
    <w:rsid w:val="001F7158"/>
    <w:rsid w:val="001F7451"/>
    <w:rsid w:val="001F7A10"/>
    <w:rsid w:val="0020047D"/>
    <w:rsid w:val="00203744"/>
    <w:rsid w:val="00204351"/>
    <w:rsid w:val="002068B0"/>
    <w:rsid w:val="00210E7D"/>
    <w:rsid w:val="002117CD"/>
    <w:rsid w:val="0021185B"/>
    <w:rsid w:val="00211DCB"/>
    <w:rsid w:val="002120D8"/>
    <w:rsid w:val="00212D38"/>
    <w:rsid w:val="00213213"/>
    <w:rsid w:val="0021443F"/>
    <w:rsid w:val="00215E57"/>
    <w:rsid w:val="00215EFB"/>
    <w:rsid w:val="002168A6"/>
    <w:rsid w:val="00216E62"/>
    <w:rsid w:val="0021785C"/>
    <w:rsid w:val="00220607"/>
    <w:rsid w:val="00221AE7"/>
    <w:rsid w:val="00221EC8"/>
    <w:rsid w:val="0022391B"/>
    <w:rsid w:val="00224820"/>
    <w:rsid w:val="0022550D"/>
    <w:rsid w:val="002257C9"/>
    <w:rsid w:val="00230FDB"/>
    <w:rsid w:val="00231511"/>
    <w:rsid w:val="00236F16"/>
    <w:rsid w:val="002372A9"/>
    <w:rsid w:val="002372E4"/>
    <w:rsid w:val="00237410"/>
    <w:rsid w:val="00237D64"/>
    <w:rsid w:val="00244F4D"/>
    <w:rsid w:val="00247551"/>
    <w:rsid w:val="00247D11"/>
    <w:rsid w:val="00247FC9"/>
    <w:rsid w:val="0025023A"/>
    <w:rsid w:val="00250411"/>
    <w:rsid w:val="00250FEB"/>
    <w:rsid w:val="00250FF9"/>
    <w:rsid w:val="00255A12"/>
    <w:rsid w:val="00255DB2"/>
    <w:rsid w:val="00256DAF"/>
    <w:rsid w:val="00257D8C"/>
    <w:rsid w:val="00257FF8"/>
    <w:rsid w:val="0026129B"/>
    <w:rsid w:val="002626A3"/>
    <w:rsid w:val="00263F2B"/>
    <w:rsid w:val="002641ED"/>
    <w:rsid w:val="002641F5"/>
    <w:rsid w:val="00267338"/>
    <w:rsid w:val="00273E3E"/>
    <w:rsid w:val="002744B8"/>
    <w:rsid w:val="00274F11"/>
    <w:rsid w:val="00276762"/>
    <w:rsid w:val="0028184B"/>
    <w:rsid w:val="00285077"/>
    <w:rsid w:val="00285308"/>
    <w:rsid w:val="0028595F"/>
    <w:rsid w:val="00286AA1"/>
    <w:rsid w:val="00287F04"/>
    <w:rsid w:val="00290E28"/>
    <w:rsid w:val="00294898"/>
    <w:rsid w:val="00294C58"/>
    <w:rsid w:val="00296D75"/>
    <w:rsid w:val="00297A13"/>
    <w:rsid w:val="002A0713"/>
    <w:rsid w:val="002A0B0B"/>
    <w:rsid w:val="002A0D73"/>
    <w:rsid w:val="002A2E25"/>
    <w:rsid w:val="002A3BDB"/>
    <w:rsid w:val="002A54AD"/>
    <w:rsid w:val="002A5516"/>
    <w:rsid w:val="002A759D"/>
    <w:rsid w:val="002B1394"/>
    <w:rsid w:val="002B14E8"/>
    <w:rsid w:val="002B3DA1"/>
    <w:rsid w:val="002B5231"/>
    <w:rsid w:val="002B5A46"/>
    <w:rsid w:val="002B6C7D"/>
    <w:rsid w:val="002B76D9"/>
    <w:rsid w:val="002C0A69"/>
    <w:rsid w:val="002C19A4"/>
    <w:rsid w:val="002C2D86"/>
    <w:rsid w:val="002C31E0"/>
    <w:rsid w:val="002C523C"/>
    <w:rsid w:val="002C62D8"/>
    <w:rsid w:val="002C69B3"/>
    <w:rsid w:val="002C76CC"/>
    <w:rsid w:val="002C7B32"/>
    <w:rsid w:val="002D11E2"/>
    <w:rsid w:val="002D17B7"/>
    <w:rsid w:val="002D191F"/>
    <w:rsid w:val="002D1FF3"/>
    <w:rsid w:val="002D270B"/>
    <w:rsid w:val="002D3C1E"/>
    <w:rsid w:val="002D7299"/>
    <w:rsid w:val="002E15ED"/>
    <w:rsid w:val="002E2185"/>
    <w:rsid w:val="002E2D18"/>
    <w:rsid w:val="002E424B"/>
    <w:rsid w:val="002E5954"/>
    <w:rsid w:val="002E7196"/>
    <w:rsid w:val="002E7589"/>
    <w:rsid w:val="002F26F0"/>
    <w:rsid w:val="002F4B0D"/>
    <w:rsid w:val="003016F2"/>
    <w:rsid w:val="00303CAF"/>
    <w:rsid w:val="003049CE"/>
    <w:rsid w:val="00304BC5"/>
    <w:rsid w:val="00304F76"/>
    <w:rsid w:val="00305C1A"/>
    <w:rsid w:val="00305FD8"/>
    <w:rsid w:val="00307191"/>
    <w:rsid w:val="003071F0"/>
    <w:rsid w:val="003071F6"/>
    <w:rsid w:val="00307716"/>
    <w:rsid w:val="00307977"/>
    <w:rsid w:val="00307FCB"/>
    <w:rsid w:val="00310CF7"/>
    <w:rsid w:val="00311A0B"/>
    <w:rsid w:val="00311C3A"/>
    <w:rsid w:val="003133DB"/>
    <w:rsid w:val="00313689"/>
    <w:rsid w:val="003138B4"/>
    <w:rsid w:val="003144FA"/>
    <w:rsid w:val="003146B5"/>
    <w:rsid w:val="003147E1"/>
    <w:rsid w:val="00314CDE"/>
    <w:rsid w:val="00316465"/>
    <w:rsid w:val="00316ECE"/>
    <w:rsid w:val="003178FC"/>
    <w:rsid w:val="00320FE3"/>
    <w:rsid w:val="00321287"/>
    <w:rsid w:val="0032213B"/>
    <w:rsid w:val="0032367E"/>
    <w:rsid w:val="00323BCF"/>
    <w:rsid w:val="00324F1B"/>
    <w:rsid w:val="003256DE"/>
    <w:rsid w:val="0032779D"/>
    <w:rsid w:val="00327C83"/>
    <w:rsid w:val="00327FD4"/>
    <w:rsid w:val="00334F7E"/>
    <w:rsid w:val="00335126"/>
    <w:rsid w:val="003358D5"/>
    <w:rsid w:val="0033672B"/>
    <w:rsid w:val="00336B81"/>
    <w:rsid w:val="00341C25"/>
    <w:rsid w:val="00343BDA"/>
    <w:rsid w:val="00343C9C"/>
    <w:rsid w:val="00343ED9"/>
    <w:rsid w:val="00345281"/>
    <w:rsid w:val="00345EC5"/>
    <w:rsid w:val="00347B5F"/>
    <w:rsid w:val="00350D33"/>
    <w:rsid w:val="00350F5F"/>
    <w:rsid w:val="00352CAF"/>
    <w:rsid w:val="003542A7"/>
    <w:rsid w:val="00354DB1"/>
    <w:rsid w:val="00355F4F"/>
    <w:rsid w:val="003568CD"/>
    <w:rsid w:val="00356ABC"/>
    <w:rsid w:val="00361A39"/>
    <w:rsid w:val="003620B3"/>
    <w:rsid w:val="0036228A"/>
    <w:rsid w:val="00364412"/>
    <w:rsid w:val="003653D6"/>
    <w:rsid w:val="003659E0"/>
    <w:rsid w:val="0037177E"/>
    <w:rsid w:val="00372471"/>
    <w:rsid w:val="00373D15"/>
    <w:rsid w:val="00375429"/>
    <w:rsid w:val="003778A2"/>
    <w:rsid w:val="003828DB"/>
    <w:rsid w:val="0038412D"/>
    <w:rsid w:val="00384E4C"/>
    <w:rsid w:val="00385EB1"/>
    <w:rsid w:val="00386438"/>
    <w:rsid w:val="0038649B"/>
    <w:rsid w:val="003871C6"/>
    <w:rsid w:val="0038734B"/>
    <w:rsid w:val="003874CB"/>
    <w:rsid w:val="003934D2"/>
    <w:rsid w:val="003940C6"/>
    <w:rsid w:val="00395CB4"/>
    <w:rsid w:val="003A09A1"/>
    <w:rsid w:val="003A1499"/>
    <w:rsid w:val="003A2A00"/>
    <w:rsid w:val="003A3218"/>
    <w:rsid w:val="003A3E9D"/>
    <w:rsid w:val="003A5FF1"/>
    <w:rsid w:val="003B06F1"/>
    <w:rsid w:val="003B1D80"/>
    <w:rsid w:val="003B3BEE"/>
    <w:rsid w:val="003B4883"/>
    <w:rsid w:val="003B7902"/>
    <w:rsid w:val="003B7D04"/>
    <w:rsid w:val="003B7FE9"/>
    <w:rsid w:val="003C072C"/>
    <w:rsid w:val="003C10DE"/>
    <w:rsid w:val="003C1C2C"/>
    <w:rsid w:val="003C28F3"/>
    <w:rsid w:val="003C2ABB"/>
    <w:rsid w:val="003C3D99"/>
    <w:rsid w:val="003C53EB"/>
    <w:rsid w:val="003C5544"/>
    <w:rsid w:val="003C5572"/>
    <w:rsid w:val="003C57ED"/>
    <w:rsid w:val="003D11FC"/>
    <w:rsid w:val="003D1ED6"/>
    <w:rsid w:val="003D25A0"/>
    <w:rsid w:val="003D4CA0"/>
    <w:rsid w:val="003D5CAA"/>
    <w:rsid w:val="003E0AA3"/>
    <w:rsid w:val="003E1553"/>
    <w:rsid w:val="003E1DDC"/>
    <w:rsid w:val="003E2AF8"/>
    <w:rsid w:val="003E3397"/>
    <w:rsid w:val="003E473E"/>
    <w:rsid w:val="003E5FB5"/>
    <w:rsid w:val="003E6726"/>
    <w:rsid w:val="003E689D"/>
    <w:rsid w:val="003F1199"/>
    <w:rsid w:val="003F1815"/>
    <w:rsid w:val="003F2350"/>
    <w:rsid w:val="003F48F8"/>
    <w:rsid w:val="003F4EB2"/>
    <w:rsid w:val="003F7858"/>
    <w:rsid w:val="0040068E"/>
    <w:rsid w:val="0040175E"/>
    <w:rsid w:val="0040307A"/>
    <w:rsid w:val="00404370"/>
    <w:rsid w:val="00405E6A"/>
    <w:rsid w:val="00406535"/>
    <w:rsid w:val="00406D3A"/>
    <w:rsid w:val="00411368"/>
    <w:rsid w:val="0041154F"/>
    <w:rsid w:val="004115CA"/>
    <w:rsid w:val="00412124"/>
    <w:rsid w:val="0041291C"/>
    <w:rsid w:val="00412943"/>
    <w:rsid w:val="00416EBE"/>
    <w:rsid w:val="00417B48"/>
    <w:rsid w:val="00420AC4"/>
    <w:rsid w:val="00421AF0"/>
    <w:rsid w:val="00422EE2"/>
    <w:rsid w:val="004238F0"/>
    <w:rsid w:val="0042710D"/>
    <w:rsid w:val="00427AE2"/>
    <w:rsid w:val="00430203"/>
    <w:rsid w:val="0043144C"/>
    <w:rsid w:val="00434341"/>
    <w:rsid w:val="004344AD"/>
    <w:rsid w:val="00436356"/>
    <w:rsid w:val="00440B87"/>
    <w:rsid w:val="00441621"/>
    <w:rsid w:val="0044208C"/>
    <w:rsid w:val="00443F70"/>
    <w:rsid w:val="00443FDA"/>
    <w:rsid w:val="0044447B"/>
    <w:rsid w:val="00444F33"/>
    <w:rsid w:val="00444FE7"/>
    <w:rsid w:val="00445352"/>
    <w:rsid w:val="00445F75"/>
    <w:rsid w:val="00446DED"/>
    <w:rsid w:val="00447954"/>
    <w:rsid w:val="004515F2"/>
    <w:rsid w:val="0045243E"/>
    <w:rsid w:val="004534EF"/>
    <w:rsid w:val="004562A8"/>
    <w:rsid w:val="0045731A"/>
    <w:rsid w:val="004578FD"/>
    <w:rsid w:val="00460191"/>
    <w:rsid w:val="004606AD"/>
    <w:rsid w:val="00461E9B"/>
    <w:rsid w:val="004623FB"/>
    <w:rsid w:val="004641A5"/>
    <w:rsid w:val="00464D3F"/>
    <w:rsid w:val="00465588"/>
    <w:rsid w:val="00465644"/>
    <w:rsid w:val="004660F8"/>
    <w:rsid w:val="0046768C"/>
    <w:rsid w:val="00470074"/>
    <w:rsid w:val="00473787"/>
    <w:rsid w:val="00473B8D"/>
    <w:rsid w:val="004757A0"/>
    <w:rsid w:val="0047716B"/>
    <w:rsid w:val="00477203"/>
    <w:rsid w:val="0047748A"/>
    <w:rsid w:val="00481AFE"/>
    <w:rsid w:val="0048345E"/>
    <w:rsid w:val="00484D16"/>
    <w:rsid w:val="00486112"/>
    <w:rsid w:val="004864A9"/>
    <w:rsid w:val="00490815"/>
    <w:rsid w:val="004919AA"/>
    <w:rsid w:val="00492045"/>
    <w:rsid w:val="00494A55"/>
    <w:rsid w:val="00495AE6"/>
    <w:rsid w:val="004966D5"/>
    <w:rsid w:val="00496EB1"/>
    <w:rsid w:val="00497DEC"/>
    <w:rsid w:val="00497ED5"/>
    <w:rsid w:val="004A1902"/>
    <w:rsid w:val="004A22B5"/>
    <w:rsid w:val="004A2DE0"/>
    <w:rsid w:val="004A3360"/>
    <w:rsid w:val="004A3D01"/>
    <w:rsid w:val="004B03A1"/>
    <w:rsid w:val="004B0BBC"/>
    <w:rsid w:val="004B1906"/>
    <w:rsid w:val="004B3791"/>
    <w:rsid w:val="004B39B5"/>
    <w:rsid w:val="004B407B"/>
    <w:rsid w:val="004B7CCF"/>
    <w:rsid w:val="004C0609"/>
    <w:rsid w:val="004C0B2D"/>
    <w:rsid w:val="004C1CF8"/>
    <w:rsid w:val="004C3186"/>
    <w:rsid w:val="004C4C1F"/>
    <w:rsid w:val="004C50FE"/>
    <w:rsid w:val="004D10F6"/>
    <w:rsid w:val="004D2060"/>
    <w:rsid w:val="004D2A3F"/>
    <w:rsid w:val="004D2A7E"/>
    <w:rsid w:val="004D3846"/>
    <w:rsid w:val="004D3AA3"/>
    <w:rsid w:val="004D55EF"/>
    <w:rsid w:val="004D6E0F"/>
    <w:rsid w:val="004D7CC6"/>
    <w:rsid w:val="004D7FF2"/>
    <w:rsid w:val="004E0151"/>
    <w:rsid w:val="004E1FD6"/>
    <w:rsid w:val="004E2A88"/>
    <w:rsid w:val="004E35C8"/>
    <w:rsid w:val="004E3B71"/>
    <w:rsid w:val="004E3FF9"/>
    <w:rsid w:val="004E551A"/>
    <w:rsid w:val="004E5E5B"/>
    <w:rsid w:val="004E6D3C"/>
    <w:rsid w:val="004E75E9"/>
    <w:rsid w:val="004F0B4F"/>
    <w:rsid w:val="004F3222"/>
    <w:rsid w:val="004F32DA"/>
    <w:rsid w:val="004F50E3"/>
    <w:rsid w:val="004F595B"/>
    <w:rsid w:val="00500C00"/>
    <w:rsid w:val="0050196C"/>
    <w:rsid w:val="005030B3"/>
    <w:rsid w:val="00504A5B"/>
    <w:rsid w:val="00505A16"/>
    <w:rsid w:val="0050618B"/>
    <w:rsid w:val="00507C8D"/>
    <w:rsid w:val="00513D0B"/>
    <w:rsid w:val="00514E3F"/>
    <w:rsid w:val="00516ECC"/>
    <w:rsid w:val="00517467"/>
    <w:rsid w:val="00517B1B"/>
    <w:rsid w:val="0052101E"/>
    <w:rsid w:val="00523A79"/>
    <w:rsid w:val="00523E7D"/>
    <w:rsid w:val="00526660"/>
    <w:rsid w:val="00526C7A"/>
    <w:rsid w:val="00527954"/>
    <w:rsid w:val="00527E79"/>
    <w:rsid w:val="00527EEA"/>
    <w:rsid w:val="00527F6A"/>
    <w:rsid w:val="00531149"/>
    <w:rsid w:val="00531814"/>
    <w:rsid w:val="00531A61"/>
    <w:rsid w:val="0053255F"/>
    <w:rsid w:val="00533182"/>
    <w:rsid w:val="00533A12"/>
    <w:rsid w:val="00533B19"/>
    <w:rsid w:val="00534C8F"/>
    <w:rsid w:val="005355F1"/>
    <w:rsid w:val="005367DC"/>
    <w:rsid w:val="005368C7"/>
    <w:rsid w:val="00537567"/>
    <w:rsid w:val="0054041D"/>
    <w:rsid w:val="00542166"/>
    <w:rsid w:val="00542616"/>
    <w:rsid w:val="00542A21"/>
    <w:rsid w:val="0054324D"/>
    <w:rsid w:val="00543356"/>
    <w:rsid w:val="00543654"/>
    <w:rsid w:val="00543C57"/>
    <w:rsid w:val="005530D6"/>
    <w:rsid w:val="0055397B"/>
    <w:rsid w:val="005540F0"/>
    <w:rsid w:val="005548EF"/>
    <w:rsid w:val="005552DE"/>
    <w:rsid w:val="005555C2"/>
    <w:rsid w:val="00556362"/>
    <w:rsid w:val="0056094E"/>
    <w:rsid w:val="00561232"/>
    <w:rsid w:val="005612E1"/>
    <w:rsid w:val="00562B0F"/>
    <w:rsid w:val="00562D15"/>
    <w:rsid w:val="00563205"/>
    <w:rsid w:val="00564FAD"/>
    <w:rsid w:val="0056714C"/>
    <w:rsid w:val="00570E5A"/>
    <w:rsid w:val="00571F89"/>
    <w:rsid w:val="0057201C"/>
    <w:rsid w:val="00572D4A"/>
    <w:rsid w:val="00573375"/>
    <w:rsid w:val="005741D9"/>
    <w:rsid w:val="0057550B"/>
    <w:rsid w:val="00575DAC"/>
    <w:rsid w:val="00577810"/>
    <w:rsid w:val="0057783B"/>
    <w:rsid w:val="005826B7"/>
    <w:rsid w:val="00582BA5"/>
    <w:rsid w:val="00583C8A"/>
    <w:rsid w:val="005845CD"/>
    <w:rsid w:val="00585275"/>
    <w:rsid w:val="00585CEB"/>
    <w:rsid w:val="0058608E"/>
    <w:rsid w:val="0058727B"/>
    <w:rsid w:val="00587468"/>
    <w:rsid w:val="00587815"/>
    <w:rsid w:val="00592D10"/>
    <w:rsid w:val="005931A8"/>
    <w:rsid w:val="00594CCE"/>
    <w:rsid w:val="00596003"/>
    <w:rsid w:val="00596605"/>
    <w:rsid w:val="00596D02"/>
    <w:rsid w:val="005971DC"/>
    <w:rsid w:val="005979C8"/>
    <w:rsid w:val="005A1318"/>
    <w:rsid w:val="005A153A"/>
    <w:rsid w:val="005A1AB9"/>
    <w:rsid w:val="005A1C2A"/>
    <w:rsid w:val="005A1CB6"/>
    <w:rsid w:val="005A2913"/>
    <w:rsid w:val="005A52AC"/>
    <w:rsid w:val="005B0FA0"/>
    <w:rsid w:val="005B33F5"/>
    <w:rsid w:val="005B4083"/>
    <w:rsid w:val="005B5DC4"/>
    <w:rsid w:val="005B7453"/>
    <w:rsid w:val="005C2673"/>
    <w:rsid w:val="005C48C9"/>
    <w:rsid w:val="005C5320"/>
    <w:rsid w:val="005C697C"/>
    <w:rsid w:val="005C6E28"/>
    <w:rsid w:val="005D5058"/>
    <w:rsid w:val="005D5747"/>
    <w:rsid w:val="005D59B4"/>
    <w:rsid w:val="005D5AE3"/>
    <w:rsid w:val="005E0516"/>
    <w:rsid w:val="005E079A"/>
    <w:rsid w:val="005E0C94"/>
    <w:rsid w:val="005E110E"/>
    <w:rsid w:val="005E137F"/>
    <w:rsid w:val="005E2BF3"/>
    <w:rsid w:val="005E318C"/>
    <w:rsid w:val="005E3FB3"/>
    <w:rsid w:val="005E5FCA"/>
    <w:rsid w:val="005E642E"/>
    <w:rsid w:val="005E7D55"/>
    <w:rsid w:val="005F1D47"/>
    <w:rsid w:val="005F218E"/>
    <w:rsid w:val="005F323B"/>
    <w:rsid w:val="005F3280"/>
    <w:rsid w:val="005F386F"/>
    <w:rsid w:val="005F3FA2"/>
    <w:rsid w:val="005F757B"/>
    <w:rsid w:val="005F7A58"/>
    <w:rsid w:val="006010EF"/>
    <w:rsid w:val="00602AD0"/>
    <w:rsid w:val="0060314D"/>
    <w:rsid w:val="00610FB6"/>
    <w:rsid w:val="00612112"/>
    <w:rsid w:val="00613F3F"/>
    <w:rsid w:val="00616A4F"/>
    <w:rsid w:val="006203AD"/>
    <w:rsid w:val="006227C5"/>
    <w:rsid w:val="006231EE"/>
    <w:rsid w:val="00623D0B"/>
    <w:rsid w:val="006243B4"/>
    <w:rsid w:val="0062598D"/>
    <w:rsid w:val="0063006F"/>
    <w:rsid w:val="006305A5"/>
    <w:rsid w:val="006312DC"/>
    <w:rsid w:val="00632554"/>
    <w:rsid w:val="0063369E"/>
    <w:rsid w:val="00633936"/>
    <w:rsid w:val="006371E7"/>
    <w:rsid w:val="006404AC"/>
    <w:rsid w:val="00641BEE"/>
    <w:rsid w:val="006433F9"/>
    <w:rsid w:val="00643889"/>
    <w:rsid w:val="006438F7"/>
    <w:rsid w:val="00646F8E"/>
    <w:rsid w:val="00650D73"/>
    <w:rsid w:val="00652455"/>
    <w:rsid w:val="00652EA1"/>
    <w:rsid w:val="00654828"/>
    <w:rsid w:val="00655F1C"/>
    <w:rsid w:val="00660244"/>
    <w:rsid w:val="00660EEE"/>
    <w:rsid w:val="00662ED8"/>
    <w:rsid w:val="00663A9F"/>
    <w:rsid w:val="006662FD"/>
    <w:rsid w:val="00670448"/>
    <w:rsid w:val="00671CA3"/>
    <w:rsid w:val="00673B45"/>
    <w:rsid w:val="006749B3"/>
    <w:rsid w:val="00674DA4"/>
    <w:rsid w:val="0067531A"/>
    <w:rsid w:val="006754F4"/>
    <w:rsid w:val="00675BDE"/>
    <w:rsid w:val="00675EF7"/>
    <w:rsid w:val="00676E09"/>
    <w:rsid w:val="00676F99"/>
    <w:rsid w:val="0067797D"/>
    <w:rsid w:val="00682DBC"/>
    <w:rsid w:val="00684D0C"/>
    <w:rsid w:val="006902D3"/>
    <w:rsid w:val="00691D63"/>
    <w:rsid w:val="00693A3D"/>
    <w:rsid w:val="00693A5D"/>
    <w:rsid w:val="006A0365"/>
    <w:rsid w:val="006A18FF"/>
    <w:rsid w:val="006A24FA"/>
    <w:rsid w:val="006A49AF"/>
    <w:rsid w:val="006A4E65"/>
    <w:rsid w:val="006A79E7"/>
    <w:rsid w:val="006B0A43"/>
    <w:rsid w:val="006B1FD6"/>
    <w:rsid w:val="006B645D"/>
    <w:rsid w:val="006B7D9D"/>
    <w:rsid w:val="006C06BC"/>
    <w:rsid w:val="006C165C"/>
    <w:rsid w:val="006C44FE"/>
    <w:rsid w:val="006C5E52"/>
    <w:rsid w:val="006C5E6C"/>
    <w:rsid w:val="006C659E"/>
    <w:rsid w:val="006C71D7"/>
    <w:rsid w:val="006C73B4"/>
    <w:rsid w:val="006D0EE7"/>
    <w:rsid w:val="006D1630"/>
    <w:rsid w:val="006D4D4B"/>
    <w:rsid w:val="006D66D0"/>
    <w:rsid w:val="006E01AC"/>
    <w:rsid w:val="006E0202"/>
    <w:rsid w:val="006E0DA2"/>
    <w:rsid w:val="006E1AFB"/>
    <w:rsid w:val="006E4C6A"/>
    <w:rsid w:val="006E4CD6"/>
    <w:rsid w:val="006E6277"/>
    <w:rsid w:val="006F0FC0"/>
    <w:rsid w:val="006F1FCF"/>
    <w:rsid w:val="006F4F01"/>
    <w:rsid w:val="006F5AA1"/>
    <w:rsid w:val="00700FDE"/>
    <w:rsid w:val="00703429"/>
    <w:rsid w:val="00703C8B"/>
    <w:rsid w:val="0070434D"/>
    <w:rsid w:val="00705C6E"/>
    <w:rsid w:val="0071182B"/>
    <w:rsid w:val="0071487A"/>
    <w:rsid w:val="00715DA5"/>
    <w:rsid w:val="0071711C"/>
    <w:rsid w:val="00723A5D"/>
    <w:rsid w:val="0072564B"/>
    <w:rsid w:val="00726AEA"/>
    <w:rsid w:val="00734089"/>
    <w:rsid w:val="0073694C"/>
    <w:rsid w:val="007376CC"/>
    <w:rsid w:val="00741C83"/>
    <w:rsid w:val="00741F61"/>
    <w:rsid w:val="00742C21"/>
    <w:rsid w:val="0074445F"/>
    <w:rsid w:val="00744972"/>
    <w:rsid w:val="00750F5E"/>
    <w:rsid w:val="00751FCE"/>
    <w:rsid w:val="00752060"/>
    <w:rsid w:val="00752209"/>
    <w:rsid w:val="0075449B"/>
    <w:rsid w:val="007557F5"/>
    <w:rsid w:val="0075748E"/>
    <w:rsid w:val="00757F67"/>
    <w:rsid w:val="0076037E"/>
    <w:rsid w:val="007603C2"/>
    <w:rsid w:val="00763D3F"/>
    <w:rsid w:val="00763DD7"/>
    <w:rsid w:val="007655C1"/>
    <w:rsid w:val="00765857"/>
    <w:rsid w:val="00766553"/>
    <w:rsid w:val="00767C11"/>
    <w:rsid w:val="007751C0"/>
    <w:rsid w:val="0077566B"/>
    <w:rsid w:val="0078070D"/>
    <w:rsid w:val="00780B19"/>
    <w:rsid w:val="007826D9"/>
    <w:rsid w:val="00783A4F"/>
    <w:rsid w:val="00786F5F"/>
    <w:rsid w:val="00790AF7"/>
    <w:rsid w:val="0079197C"/>
    <w:rsid w:val="00791A7E"/>
    <w:rsid w:val="00794291"/>
    <w:rsid w:val="007974CD"/>
    <w:rsid w:val="007976AD"/>
    <w:rsid w:val="007A07F3"/>
    <w:rsid w:val="007A0933"/>
    <w:rsid w:val="007A0CD4"/>
    <w:rsid w:val="007A20A5"/>
    <w:rsid w:val="007A2CE8"/>
    <w:rsid w:val="007A2DE0"/>
    <w:rsid w:val="007A437D"/>
    <w:rsid w:val="007A4F2A"/>
    <w:rsid w:val="007A5610"/>
    <w:rsid w:val="007A6433"/>
    <w:rsid w:val="007A64A3"/>
    <w:rsid w:val="007B1605"/>
    <w:rsid w:val="007B33C6"/>
    <w:rsid w:val="007B39C7"/>
    <w:rsid w:val="007B41F9"/>
    <w:rsid w:val="007B5660"/>
    <w:rsid w:val="007C0B6C"/>
    <w:rsid w:val="007C22FB"/>
    <w:rsid w:val="007C2548"/>
    <w:rsid w:val="007C315C"/>
    <w:rsid w:val="007C67A5"/>
    <w:rsid w:val="007D0486"/>
    <w:rsid w:val="007D0B62"/>
    <w:rsid w:val="007D247E"/>
    <w:rsid w:val="007D499D"/>
    <w:rsid w:val="007D4D90"/>
    <w:rsid w:val="007D5F5B"/>
    <w:rsid w:val="007D6DCD"/>
    <w:rsid w:val="007E0499"/>
    <w:rsid w:val="007E07C0"/>
    <w:rsid w:val="007E481D"/>
    <w:rsid w:val="007E6503"/>
    <w:rsid w:val="007E76F1"/>
    <w:rsid w:val="007F0ABB"/>
    <w:rsid w:val="007F3440"/>
    <w:rsid w:val="007F436D"/>
    <w:rsid w:val="007F4806"/>
    <w:rsid w:val="007F5F00"/>
    <w:rsid w:val="007F657F"/>
    <w:rsid w:val="007F6756"/>
    <w:rsid w:val="007F6DB7"/>
    <w:rsid w:val="00800AEF"/>
    <w:rsid w:val="00803BD2"/>
    <w:rsid w:val="00806483"/>
    <w:rsid w:val="00810EB7"/>
    <w:rsid w:val="00812AAC"/>
    <w:rsid w:val="00812D80"/>
    <w:rsid w:val="00813BEB"/>
    <w:rsid w:val="00813C92"/>
    <w:rsid w:val="00813F48"/>
    <w:rsid w:val="00814915"/>
    <w:rsid w:val="00816FDB"/>
    <w:rsid w:val="008175C5"/>
    <w:rsid w:val="00817BBC"/>
    <w:rsid w:val="00820754"/>
    <w:rsid w:val="00822450"/>
    <w:rsid w:val="00822B24"/>
    <w:rsid w:val="0082343B"/>
    <w:rsid w:val="00823966"/>
    <w:rsid w:val="00825D58"/>
    <w:rsid w:val="00827BCA"/>
    <w:rsid w:val="00827FF9"/>
    <w:rsid w:val="00832874"/>
    <w:rsid w:val="00832EDD"/>
    <w:rsid w:val="00833631"/>
    <w:rsid w:val="0083490C"/>
    <w:rsid w:val="008359D5"/>
    <w:rsid w:val="00836D20"/>
    <w:rsid w:val="00837384"/>
    <w:rsid w:val="00841922"/>
    <w:rsid w:val="00842A9E"/>
    <w:rsid w:val="00842BAA"/>
    <w:rsid w:val="008431FE"/>
    <w:rsid w:val="00844293"/>
    <w:rsid w:val="00844BBA"/>
    <w:rsid w:val="00845E8A"/>
    <w:rsid w:val="00847175"/>
    <w:rsid w:val="00847F25"/>
    <w:rsid w:val="0085039F"/>
    <w:rsid w:val="00851F08"/>
    <w:rsid w:val="00853066"/>
    <w:rsid w:val="008532F6"/>
    <w:rsid w:val="00853D0C"/>
    <w:rsid w:val="00853EDF"/>
    <w:rsid w:val="0085659D"/>
    <w:rsid w:val="00856C5F"/>
    <w:rsid w:val="008573D2"/>
    <w:rsid w:val="008602FD"/>
    <w:rsid w:val="00861B50"/>
    <w:rsid w:val="00861F7D"/>
    <w:rsid w:val="00865D6F"/>
    <w:rsid w:val="00866670"/>
    <w:rsid w:val="00867BD3"/>
    <w:rsid w:val="008705A3"/>
    <w:rsid w:val="00870728"/>
    <w:rsid w:val="00871997"/>
    <w:rsid w:val="0087327F"/>
    <w:rsid w:val="008764DB"/>
    <w:rsid w:val="00876BAD"/>
    <w:rsid w:val="008778FC"/>
    <w:rsid w:val="00877E21"/>
    <w:rsid w:val="0088067E"/>
    <w:rsid w:val="00881584"/>
    <w:rsid w:val="0088495B"/>
    <w:rsid w:val="0088500D"/>
    <w:rsid w:val="00885381"/>
    <w:rsid w:val="00886ED8"/>
    <w:rsid w:val="00890A0D"/>
    <w:rsid w:val="00892670"/>
    <w:rsid w:val="00894C84"/>
    <w:rsid w:val="00897204"/>
    <w:rsid w:val="008975D6"/>
    <w:rsid w:val="008A167C"/>
    <w:rsid w:val="008A1CC1"/>
    <w:rsid w:val="008A4A86"/>
    <w:rsid w:val="008A69D8"/>
    <w:rsid w:val="008A7DE5"/>
    <w:rsid w:val="008B10AC"/>
    <w:rsid w:val="008B4B6B"/>
    <w:rsid w:val="008B5B42"/>
    <w:rsid w:val="008B5D65"/>
    <w:rsid w:val="008B6AA6"/>
    <w:rsid w:val="008C300F"/>
    <w:rsid w:val="008C4492"/>
    <w:rsid w:val="008C4896"/>
    <w:rsid w:val="008C4E5E"/>
    <w:rsid w:val="008C525C"/>
    <w:rsid w:val="008C55C4"/>
    <w:rsid w:val="008C6029"/>
    <w:rsid w:val="008C7463"/>
    <w:rsid w:val="008D0754"/>
    <w:rsid w:val="008D0C82"/>
    <w:rsid w:val="008D144D"/>
    <w:rsid w:val="008D26E0"/>
    <w:rsid w:val="008D354B"/>
    <w:rsid w:val="008D36C6"/>
    <w:rsid w:val="008D38DF"/>
    <w:rsid w:val="008D4E7A"/>
    <w:rsid w:val="008D51D5"/>
    <w:rsid w:val="008D7118"/>
    <w:rsid w:val="008E28D2"/>
    <w:rsid w:val="008E5970"/>
    <w:rsid w:val="008E59D9"/>
    <w:rsid w:val="008F0179"/>
    <w:rsid w:val="008F01C8"/>
    <w:rsid w:val="008F1243"/>
    <w:rsid w:val="008F13A8"/>
    <w:rsid w:val="008F4DED"/>
    <w:rsid w:val="008F4EAC"/>
    <w:rsid w:val="008F6260"/>
    <w:rsid w:val="008F63C8"/>
    <w:rsid w:val="009013E4"/>
    <w:rsid w:val="00901AEA"/>
    <w:rsid w:val="009035C1"/>
    <w:rsid w:val="00903F71"/>
    <w:rsid w:val="00904074"/>
    <w:rsid w:val="0090659A"/>
    <w:rsid w:val="0091023D"/>
    <w:rsid w:val="00910A98"/>
    <w:rsid w:val="00911F9C"/>
    <w:rsid w:val="0091320C"/>
    <w:rsid w:val="00913B87"/>
    <w:rsid w:val="0091552D"/>
    <w:rsid w:val="00915FA2"/>
    <w:rsid w:val="00917F8E"/>
    <w:rsid w:val="0092162B"/>
    <w:rsid w:val="0092249B"/>
    <w:rsid w:val="00924B78"/>
    <w:rsid w:val="00926614"/>
    <w:rsid w:val="009268F6"/>
    <w:rsid w:val="00927D14"/>
    <w:rsid w:val="00930301"/>
    <w:rsid w:val="00930817"/>
    <w:rsid w:val="009312B2"/>
    <w:rsid w:val="0093161B"/>
    <w:rsid w:val="00931E92"/>
    <w:rsid w:val="00932985"/>
    <w:rsid w:val="00934135"/>
    <w:rsid w:val="009346CD"/>
    <w:rsid w:val="00934812"/>
    <w:rsid w:val="00935BD3"/>
    <w:rsid w:val="0094079D"/>
    <w:rsid w:val="0094323F"/>
    <w:rsid w:val="009458F4"/>
    <w:rsid w:val="00945D94"/>
    <w:rsid w:val="009462B3"/>
    <w:rsid w:val="00946AE3"/>
    <w:rsid w:val="00947787"/>
    <w:rsid w:val="00947863"/>
    <w:rsid w:val="00950AFC"/>
    <w:rsid w:val="00951F81"/>
    <w:rsid w:val="0095201A"/>
    <w:rsid w:val="0095370C"/>
    <w:rsid w:val="00953BC3"/>
    <w:rsid w:val="0095540D"/>
    <w:rsid w:val="00955621"/>
    <w:rsid w:val="0095602D"/>
    <w:rsid w:val="0095612C"/>
    <w:rsid w:val="009571F5"/>
    <w:rsid w:val="009605A9"/>
    <w:rsid w:val="009606DA"/>
    <w:rsid w:val="00961157"/>
    <w:rsid w:val="0096258D"/>
    <w:rsid w:val="00963739"/>
    <w:rsid w:val="00963C16"/>
    <w:rsid w:val="009643B6"/>
    <w:rsid w:val="009667C1"/>
    <w:rsid w:val="009669FB"/>
    <w:rsid w:val="009703A7"/>
    <w:rsid w:val="00970840"/>
    <w:rsid w:val="00971D3B"/>
    <w:rsid w:val="0097399B"/>
    <w:rsid w:val="009744C2"/>
    <w:rsid w:val="0097492C"/>
    <w:rsid w:val="00974DE4"/>
    <w:rsid w:val="009754D5"/>
    <w:rsid w:val="00975FB9"/>
    <w:rsid w:val="0097616C"/>
    <w:rsid w:val="0097665F"/>
    <w:rsid w:val="009774BA"/>
    <w:rsid w:val="0098031C"/>
    <w:rsid w:val="00980EBF"/>
    <w:rsid w:val="0098198D"/>
    <w:rsid w:val="00982481"/>
    <w:rsid w:val="00982962"/>
    <w:rsid w:val="00983188"/>
    <w:rsid w:val="009832FE"/>
    <w:rsid w:val="00983328"/>
    <w:rsid w:val="009836B6"/>
    <w:rsid w:val="00984B02"/>
    <w:rsid w:val="00985A83"/>
    <w:rsid w:val="00986703"/>
    <w:rsid w:val="00987952"/>
    <w:rsid w:val="00990492"/>
    <w:rsid w:val="00990AE7"/>
    <w:rsid w:val="009947D0"/>
    <w:rsid w:val="00995B45"/>
    <w:rsid w:val="00996276"/>
    <w:rsid w:val="00996C14"/>
    <w:rsid w:val="0099716A"/>
    <w:rsid w:val="00997F28"/>
    <w:rsid w:val="009A01A9"/>
    <w:rsid w:val="009A0834"/>
    <w:rsid w:val="009A293B"/>
    <w:rsid w:val="009A34A1"/>
    <w:rsid w:val="009A4C32"/>
    <w:rsid w:val="009A76C4"/>
    <w:rsid w:val="009B1499"/>
    <w:rsid w:val="009B265D"/>
    <w:rsid w:val="009B2915"/>
    <w:rsid w:val="009B3BFE"/>
    <w:rsid w:val="009B40C2"/>
    <w:rsid w:val="009B598F"/>
    <w:rsid w:val="009B5F1C"/>
    <w:rsid w:val="009B749F"/>
    <w:rsid w:val="009B7DD6"/>
    <w:rsid w:val="009C0322"/>
    <w:rsid w:val="009C0779"/>
    <w:rsid w:val="009C0C66"/>
    <w:rsid w:val="009C2F15"/>
    <w:rsid w:val="009C3211"/>
    <w:rsid w:val="009C40EB"/>
    <w:rsid w:val="009C4396"/>
    <w:rsid w:val="009C45EB"/>
    <w:rsid w:val="009C4FE3"/>
    <w:rsid w:val="009C5F98"/>
    <w:rsid w:val="009C616D"/>
    <w:rsid w:val="009C76E3"/>
    <w:rsid w:val="009D1336"/>
    <w:rsid w:val="009D14FC"/>
    <w:rsid w:val="009D2368"/>
    <w:rsid w:val="009D3FB7"/>
    <w:rsid w:val="009D5970"/>
    <w:rsid w:val="009D68BC"/>
    <w:rsid w:val="009E0B14"/>
    <w:rsid w:val="009E11C3"/>
    <w:rsid w:val="009E26BD"/>
    <w:rsid w:val="009E2B6F"/>
    <w:rsid w:val="009E353A"/>
    <w:rsid w:val="009E3749"/>
    <w:rsid w:val="009E465A"/>
    <w:rsid w:val="009E47A8"/>
    <w:rsid w:val="009E7028"/>
    <w:rsid w:val="009F06C7"/>
    <w:rsid w:val="009F116E"/>
    <w:rsid w:val="009F16D1"/>
    <w:rsid w:val="009F16EA"/>
    <w:rsid w:val="009F545B"/>
    <w:rsid w:val="00A00586"/>
    <w:rsid w:val="00A00E36"/>
    <w:rsid w:val="00A016D9"/>
    <w:rsid w:val="00A0342A"/>
    <w:rsid w:val="00A039EE"/>
    <w:rsid w:val="00A048E4"/>
    <w:rsid w:val="00A060A0"/>
    <w:rsid w:val="00A06378"/>
    <w:rsid w:val="00A1054B"/>
    <w:rsid w:val="00A10699"/>
    <w:rsid w:val="00A11475"/>
    <w:rsid w:val="00A1202E"/>
    <w:rsid w:val="00A1362C"/>
    <w:rsid w:val="00A14987"/>
    <w:rsid w:val="00A16C08"/>
    <w:rsid w:val="00A16CAF"/>
    <w:rsid w:val="00A175B6"/>
    <w:rsid w:val="00A205A5"/>
    <w:rsid w:val="00A20B43"/>
    <w:rsid w:val="00A2230D"/>
    <w:rsid w:val="00A2601E"/>
    <w:rsid w:val="00A2640D"/>
    <w:rsid w:val="00A268E3"/>
    <w:rsid w:val="00A26A93"/>
    <w:rsid w:val="00A27921"/>
    <w:rsid w:val="00A27C8C"/>
    <w:rsid w:val="00A30A5D"/>
    <w:rsid w:val="00A31ABA"/>
    <w:rsid w:val="00A3265E"/>
    <w:rsid w:val="00A34A33"/>
    <w:rsid w:val="00A34DAB"/>
    <w:rsid w:val="00A35B4A"/>
    <w:rsid w:val="00A36601"/>
    <w:rsid w:val="00A37E36"/>
    <w:rsid w:val="00A40CEA"/>
    <w:rsid w:val="00A43169"/>
    <w:rsid w:val="00A44633"/>
    <w:rsid w:val="00A446AC"/>
    <w:rsid w:val="00A44C26"/>
    <w:rsid w:val="00A46323"/>
    <w:rsid w:val="00A476B2"/>
    <w:rsid w:val="00A47E53"/>
    <w:rsid w:val="00A50995"/>
    <w:rsid w:val="00A51E8C"/>
    <w:rsid w:val="00A561EF"/>
    <w:rsid w:val="00A56EC6"/>
    <w:rsid w:val="00A6156E"/>
    <w:rsid w:val="00A61D64"/>
    <w:rsid w:val="00A63E13"/>
    <w:rsid w:val="00A6678A"/>
    <w:rsid w:val="00A7041D"/>
    <w:rsid w:val="00A70BAB"/>
    <w:rsid w:val="00A7229B"/>
    <w:rsid w:val="00A725E5"/>
    <w:rsid w:val="00A73861"/>
    <w:rsid w:val="00A74883"/>
    <w:rsid w:val="00A749D7"/>
    <w:rsid w:val="00A76CFA"/>
    <w:rsid w:val="00A77093"/>
    <w:rsid w:val="00A77A6A"/>
    <w:rsid w:val="00A8158C"/>
    <w:rsid w:val="00A81E2A"/>
    <w:rsid w:val="00A82125"/>
    <w:rsid w:val="00A90483"/>
    <w:rsid w:val="00A9105D"/>
    <w:rsid w:val="00A9210C"/>
    <w:rsid w:val="00A92DED"/>
    <w:rsid w:val="00A9317D"/>
    <w:rsid w:val="00A9376F"/>
    <w:rsid w:val="00A96507"/>
    <w:rsid w:val="00A96FF4"/>
    <w:rsid w:val="00AA0B3F"/>
    <w:rsid w:val="00AA12A9"/>
    <w:rsid w:val="00AA12F2"/>
    <w:rsid w:val="00AA3CC3"/>
    <w:rsid w:val="00AA7003"/>
    <w:rsid w:val="00AA7317"/>
    <w:rsid w:val="00AB0F9B"/>
    <w:rsid w:val="00AB1792"/>
    <w:rsid w:val="00AB1D46"/>
    <w:rsid w:val="00AB2AAE"/>
    <w:rsid w:val="00AB2EA3"/>
    <w:rsid w:val="00AB4299"/>
    <w:rsid w:val="00AB761E"/>
    <w:rsid w:val="00AB768E"/>
    <w:rsid w:val="00AC2A52"/>
    <w:rsid w:val="00AC3067"/>
    <w:rsid w:val="00AC4222"/>
    <w:rsid w:val="00AC45B8"/>
    <w:rsid w:val="00AC5442"/>
    <w:rsid w:val="00AC55E1"/>
    <w:rsid w:val="00AC58FE"/>
    <w:rsid w:val="00AC5C57"/>
    <w:rsid w:val="00AC63A8"/>
    <w:rsid w:val="00AD218E"/>
    <w:rsid w:val="00AD2703"/>
    <w:rsid w:val="00AD5946"/>
    <w:rsid w:val="00AD7A3D"/>
    <w:rsid w:val="00AE0B35"/>
    <w:rsid w:val="00AE16E7"/>
    <w:rsid w:val="00AE174B"/>
    <w:rsid w:val="00AE2619"/>
    <w:rsid w:val="00AE2886"/>
    <w:rsid w:val="00AE31FB"/>
    <w:rsid w:val="00AE3A6D"/>
    <w:rsid w:val="00AE55AA"/>
    <w:rsid w:val="00AE5FC6"/>
    <w:rsid w:val="00AE69E3"/>
    <w:rsid w:val="00AE765B"/>
    <w:rsid w:val="00AF12D3"/>
    <w:rsid w:val="00AF14F1"/>
    <w:rsid w:val="00AF1CEF"/>
    <w:rsid w:val="00AF2463"/>
    <w:rsid w:val="00AF4317"/>
    <w:rsid w:val="00AF6915"/>
    <w:rsid w:val="00AF7C49"/>
    <w:rsid w:val="00B00E60"/>
    <w:rsid w:val="00B00E70"/>
    <w:rsid w:val="00B01F2B"/>
    <w:rsid w:val="00B02C49"/>
    <w:rsid w:val="00B043FC"/>
    <w:rsid w:val="00B05738"/>
    <w:rsid w:val="00B06FC9"/>
    <w:rsid w:val="00B0722C"/>
    <w:rsid w:val="00B108A5"/>
    <w:rsid w:val="00B10E75"/>
    <w:rsid w:val="00B10ED5"/>
    <w:rsid w:val="00B12993"/>
    <w:rsid w:val="00B153BA"/>
    <w:rsid w:val="00B1652F"/>
    <w:rsid w:val="00B17157"/>
    <w:rsid w:val="00B23731"/>
    <w:rsid w:val="00B24674"/>
    <w:rsid w:val="00B24E29"/>
    <w:rsid w:val="00B26D11"/>
    <w:rsid w:val="00B30364"/>
    <w:rsid w:val="00B32692"/>
    <w:rsid w:val="00B333C6"/>
    <w:rsid w:val="00B34F76"/>
    <w:rsid w:val="00B36C5F"/>
    <w:rsid w:val="00B40A0F"/>
    <w:rsid w:val="00B4164B"/>
    <w:rsid w:val="00B41708"/>
    <w:rsid w:val="00B43CE8"/>
    <w:rsid w:val="00B4562D"/>
    <w:rsid w:val="00B4735C"/>
    <w:rsid w:val="00B4745A"/>
    <w:rsid w:val="00B51E23"/>
    <w:rsid w:val="00B531D2"/>
    <w:rsid w:val="00B53473"/>
    <w:rsid w:val="00B55551"/>
    <w:rsid w:val="00B57D6C"/>
    <w:rsid w:val="00B606CC"/>
    <w:rsid w:val="00B625B0"/>
    <w:rsid w:val="00B62D0E"/>
    <w:rsid w:val="00B63C37"/>
    <w:rsid w:val="00B6515E"/>
    <w:rsid w:val="00B65F91"/>
    <w:rsid w:val="00B66263"/>
    <w:rsid w:val="00B66B6B"/>
    <w:rsid w:val="00B712FC"/>
    <w:rsid w:val="00B7197C"/>
    <w:rsid w:val="00B72A95"/>
    <w:rsid w:val="00B733F4"/>
    <w:rsid w:val="00B749F0"/>
    <w:rsid w:val="00B7580C"/>
    <w:rsid w:val="00B75B0F"/>
    <w:rsid w:val="00B75BB7"/>
    <w:rsid w:val="00B7697A"/>
    <w:rsid w:val="00B77362"/>
    <w:rsid w:val="00B804FB"/>
    <w:rsid w:val="00B8054E"/>
    <w:rsid w:val="00B8215C"/>
    <w:rsid w:val="00B8282D"/>
    <w:rsid w:val="00B85DF2"/>
    <w:rsid w:val="00B860D9"/>
    <w:rsid w:val="00B90564"/>
    <w:rsid w:val="00B92108"/>
    <w:rsid w:val="00B932F2"/>
    <w:rsid w:val="00B93E36"/>
    <w:rsid w:val="00B955CB"/>
    <w:rsid w:val="00B9782C"/>
    <w:rsid w:val="00B97C32"/>
    <w:rsid w:val="00BA076E"/>
    <w:rsid w:val="00BA16E8"/>
    <w:rsid w:val="00BA2503"/>
    <w:rsid w:val="00BA3B15"/>
    <w:rsid w:val="00BA4442"/>
    <w:rsid w:val="00BA5787"/>
    <w:rsid w:val="00BA60C0"/>
    <w:rsid w:val="00BA6535"/>
    <w:rsid w:val="00BB0ED3"/>
    <w:rsid w:val="00BB776C"/>
    <w:rsid w:val="00BB77B5"/>
    <w:rsid w:val="00BC0970"/>
    <w:rsid w:val="00BC1003"/>
    <w:rsid w:val="00BC2623"/>
    <w:rsid w:val="00BC339A"/>
    <w:rsid w:val="00BC3813"/>
    <w:rsid w:val="00BC4463"/>
    <w:rsid w:val="00BC718D"/>
    <w:rsid w:val="00BD1241"/>
    <w:rsid w:val="00BD1797"/>
    <w:rsid w:val="00BD28BD"/>
    <w:rsid w:val="00BD3833"/>
    <w:rsid w:val="00BD4872"/>
    <w:rsid w:val="00BD4DDC"/>
    <w:rsid w:val="00BD67B7"/>
    <w:rsid w:val="00BD6B95"/>
    <w:rsid w:val="00BD74FF"/>
    <w:rsid w:val="00BE08FE"/>
    <w:rsid w:val="00BE0E49"/>
    <w:rsid w:val="00BE37C7"/>
    <w:rsid w:val="00BE52A6"/>
    <w:rsid w:val="00BE5569"/>
    <w:rsid w:val="00BE7ACD"/>
    <w:rsid w:val="00BE7FA2"/>
    <w:rsid w:val="00BE7FF3"/>
    <w:rsid w:val="00BF1607"/>
    <w:rsid w:val="00BF1E2A"/>
    <w:rsid w:val="00BF213F"/>
    <w:rsid w:val="00BF4363"/>
    <w:rsid w:val="00BF5678"/>
    <w:rsid w:val="00BF6146"/>
    <w:rsid w:val="00BF7E83"/>
    <w:rsid w:val="00C01381"/>
    <w:rsid w:val="00C018BC"/>
    <w:rsid w:val="00C0438D"/>
    <w:rsid w:val="00C04DE4"/>
    <w:rsid w:val="00C05150"/>
    <w:rsid w:val="00C05B22"/>
    <w:rsid w:val="00C07D0F"/>
    <w:rsid w:val="00C15F77"/>
    <w:rsid w:val="00C165EF"/>
    <w:rsid w:val="00C16699"/>
    <w:rsid w:val="00C17681"/>
    <w:rsid w:val="00C201E0"/>
    <w:rsid w:val="00C2226F"/>
    <w:rsid w:val="00C23A0D"/>
    <w:rsid w:val="00C23E3D"/>
    <w:rsid w:val="00C24AEA"/>
    <w:rsid w:val="00C251DE"/>
    <w:rsid w:val="00C25E5E"/>
    <w:rsid w:val="00C2727A"/>
    <w:rsid w:val="00C275EB"/>
    <w:rsid w:val="00C305A2"/>
    <w:rsid w:val="00C31600"/>
    <w:rsid w:val="00C31CE8"/>
    <w:rsid w:val="00C31F4B"/>
    <w:rsid w:val="00C34F3E"/>
    <w:rsid w:val="00C34F6E"/>
    <w:rsid w:val="00C36059"/>
    <w:rsid w:val="00C36748"/>
    <w:rsid w:val="00C4055C"/>
    <w:rsid w:val="00C405AC"/>
    <w:rsid w:val="00C4104B"/>
    <w:rsid w:val="00C41A8E"/>
    <w:rsid w:val="00C41C2B"/>
    <w:rsid w:val="00C41D33"/>
    <w:rsid w:val="00C41FFB"/>
    <w:rsid w:val="00C42EE4"/>
    <w:rsid w:val="00C43D4F"/>
    <w:rsid w:val="00C45036"/>
    <w:rsid w:val="00C456F8"/>
    <w:rsid w:val="00C46E59"/>
    <w:rsid w:val="00C47A6A"/>
    <w:rsid w:val="00C47F98"/>
    <w:rsid w:val="00C50033"/>
    <w:rsid w:val="00C51618"/>
    <w:rsid w:val="00C5297E"/>
    <w:rsid w:val="00C52E8C"/>
    <w:rsid w:val="00C55468"/>
    <w:rsid w:val="00C5577B"/>
    <w:rsid w:val="00C55F26"/>
    <w:rsid w:val="00C574CF"/>
    <w:rsid w:val="00C601C5"/>
    <w:rsid w:val="00C60D76"/>
    <w:rsid w:val="00C61D0B"/>
    <w:rsid w:val="00C62209"/>
    <w:rsid w:val="00C624FD"/>
    <w:rsid w:val="00C62973"/>
    <w:rsid w:val="00C630CC"/>
    <w:rsid w:val="00C643D4"/>
    <w:rsid w:val="00C649C7"/>
    <w:rsid w:val="00C65E50"/>
    <w:rsid w:val="00C65E60"/>
    <w:rsid w:val="00C65ECF"/>
    <w:rsid w:val="00C666F3"/>
    <w:rsid w:val="00C66854"/>
    <w:rsid w:val="00C6789A"/>
    <w:rsid w:val="00C72998"/>
    <w:rsid w:val="00C7398D"/>
    <w:rsid w:val="00C7480B"/>
    <w:rsid w:val="00C7489D"/>
    <w:rsid w:val="00C74B2E"/>
    <w:rsid w:val="00C752CD"/>
    <w:rsid w:val="00C77046"/>
    <w:rsid w:val="00C7791F"/>
    <w:rsid w:val="00C81AC7"/>
    <w:rsid w:val="00C832C6"/>
    <w:rsid w:val="00C839F5"/>
    <w:rsid w:val="00C85982"/>
    <w:rsid w:val="00C86CEF"/>
    <w:rsid w:val="00C9029D"/>
    <w:rsid w:val="00C91C6D"/>
    <w:rsid w:val="00C92252"/>
    <w:rsid w:val="00C93634"/>
    <w:rsid w:val="00C937F8"/>
    <w:rsid w:val="00C97F7F"/>
    <w:rsid w:val="00CA0E28"/>
    <w:rsid w:val="00CA1C9B"/>
    <w:rsid w:val="00CA33C9"/>
    <w:rsid w:val="00CA5F68"/>
    <w:rsid w:val="00CA6671"/>
    <w:rsid w:val="00CA6B32"/>
    <w:rsid w:val="00CA7863"/>
    <w:rsid w:val="00CB0899"/>
    <w:rsid w:val="00CB20C3"/>
    <w:rsid w:val="00CB2D4A"/>
    <w:rsid w:val="00CB3D29"/>
    <w:rsid w:val="00CB662B"/>
    <w:rsid w:val="00CB6C0E"/>
    <w:rsid w:val="00CB739D"/>
    <w:rsid w:val="00CB7758"/>
    <w:rsid w:val="00CB7AD1"/>
    <w:rsid w:val="00CC1855"/>
    <w:rsid w:val="00CC230C"/>
    <w:rsid w:val="00CC3022"/>
    <w:rsid w:val="00CC3180"/>
    <w:rsid w:val="00CC32A5"/>
    <w:rsid w:val="00CC3457"/>
    <w:rsid w:val="00CC3C3C"/>
    <w:rsid w:val="00CD119A"/>
    <w:rsid w:val="00CD3FD7"/>
    <w:rsid w:val="00CD48D7"/>
    <w:rsid w:val="00CD4F6F"/>
    <w:rsid w:val="00CD59D7"/>
    <w:rsid w:val="00CD744D"/>
    <w:rsid w:val="00CE0543"/>
    <w:rsid w:val="00CE138C"/>
    <w:rsid w:val="00CE319A"/>
    <w:rsid w:val="00CE3331"/>
    <w:rsid w:val="00CE3E9C"/>
    <w:rsid w:val="00CE4CE5"/>
    <w:rsid w:val="00CE4E17"/>
    <w:rsid w:val="00CF0512"/>
    <w:rsid w:val="00CF1869"/>
    <w:rsid w:val="00CF31FE"/>
    <w:rsid w:val="00CF3546"/>
    <w:rsid w:val="00CF3BC9"/>
    <w:rsid w:val="00CF3F71"/>
    <w:rsid w:val="00CF4512"/>
    <w:rsid w:val="00CF474B"/>
    <w:rsid w:val="00CF4C5D"/>
    <w:rsid w:val="00CF6B7D"/>
    <w:rsid w:val="00CF6EF0"/>
    <w:rsid w:val="00D02F1C"/>
    <w:rsid w:val="00D036A7"/>
    <w:rsid w:val="00D04676"/>
    <w:rsid w:val="00D05BB1"/>
    <w:rsid w:val="00D12BCA"/>
    <w:rsid w:val="00D13A50"/>
    <w:rsid w:val="00D202B3"/>
    <w:rsid w:val="00D214E7"/>
    <w:rsid w:val="00D2174E"/>
    <w:rsid w:val="00D21FF6"/>
    <w:rsid w:val="00D22091"/>
    <w:rsid w:val="00D27F2C"/>
    <w:rsid w:val="00D27FEE"/>
    <w:rsid w:val="00D307E1"/>
    <w:rsid w:val="00D3199A"/>
    <w:rsid w:val="00D329C5"/>
    <w:rsid w:val="00D32A3B"/>
    <w:rsid w:val="00D37687"/>
    <w:rsid w:val="00D40464"/>
    <w:rsid w:val="00D404BF"/>
    <w:rsid w:val="00D40C9C"/>
    <w:rsid w:val="00D41567"/>
    <w:rsid w:val="00D424E6"/>
    <w:rsid w:val="00D4350C"/>
    <w:rsid w:val="00D4468A"/>
    <w:rsid w:val="00D44F98"/>
    <w:rsid w:val="00D50114"/>
    <w:rsid w:val="00D50305"/>
    <w:rsid w:val="00D50C61"/>
    <w:rsid w:val="00D51965"/>
    <w:rsid w:val="00D52154"/>
    <w:rsid w:val="00D54520"/>
    <w:rsid w:val="00D54B7A"/>
    <w:rsid w:val="00D55918"/>
    <w:rsid w:val="00D55EE4"/>
    <w:rsid w:val="00D56D8F"/>
    <w:rsid w:val="00D601C0"/>
    <w:rsid w:val="00D6099B"/>
    <w:rsid w:val="00D60A1D"/>
    <w:rsid w:val="00D60C95"/>
    <w:rsid w:val="00D612D2"/>
    <w:rsid w:val="00D61DEF"/>
    <w:rsid w:val="00D63B7C"/>
    <w:rsid w:val="00D63D5D"/>
    <w:rsid w:val="00D63D6F"/>
    <w:rsid w:val="00D65494"/>
    <w:rsid w:val="00D65A31"/>
    <w:rsid w:val="00D65D10"/>
    <w:rsid w:val="00D663DA"/>
    <w:rsid w:val="00D67BC7"/>
    <w:rsid w:val="00D70B90"/>
    <w:rsid w:val="00D70DB5"/>
    <w:rsid w:val="00D7428A"/>
    <w:rsid w:val="00D74B85"/>
    <w:rsid w:val="00D766A0"/>
    <w:rsid w:val="00D802F2"/>
    <w:rsid w:val="00D803BC"/>
    <w:rsid w:val="00D8084C"/>
    <w:rsid w:val="00D81F6D"/>
    <w:rsid w:val="00D84C5B"/>
    <w:rsid w:val="00D8568C"/>
    <w:rsid w:val="00D859F7"/>
    <w:rsid w:val="00D86485"/>
    <w:rsid w:val="00D8727A"/>
    <w:rsid w:val="00D875DF"/>
    <w:rsid w:val="00D90C04"/>
    <w:rsid w:val="00D9208E"/>
    <w:rsid w:val="00D93356"/>
    <w:rsid w:val="00D93502"/>
    <w:rsid w:val="00D941E7"/>
    <w:rsid w:val="00D9614C"/>
    <w:rsid w:val="00D970E7"/>
    <w:rsid w:val="00D97F6D"/>
    <w:rsid w:val="00DA4562"/>
    <w:rsid w:val="00DA50F2"/>
    <w:rsid w:val="00DA5EC3"/>
    <w:rsid w:val="00DA648D"/>
    <w:rsid w:val="00DA6626"/>
    <w:rsid w:val="00DA7194"/>
    <w:rsid w:val="00DB3598"/>
    <w:rsid w:val="00DB505A"/>
    <w:rsid w:val="00DB7171"/>
    <w:rsid w:val="00DC10AF"/>
    <w:rsid w:val="00DC19BD"/>
    <w:rsid w:val="00DC21F7"/>
    <w:rsid w:val="00DC386E"/>
    <w:rsid w:val="00DC3F27"/>
    <w:rsid w:val="00DC4207"/>
    <w:rsid w:val="00DC5317"/>
    <w:rsid w:val="00DC62CF"/>
    <w:rsid w:val="00DC6C51"/>
    <w:rsid w:val="00DC796C"/>
    <w:rsid w:val="00DD1119"/>
    <w:rsid w:val="00DD154E"/>
    <w:rsid w:val="00DD2238"/>
    <w:rsid w:val="00DD25D8"/>
    <w:rsid w:val="00DD2820"/>
    <w:rsid w:val="00DD2DF5"/>
    <w:rsid w:val="00DD2EB5"/>
    <w:rsid w:val="00DD44D4"/>
    <w:rsid w:val="00DE16BB"/>
    <w:rsid w:val="00DE27E2"/>
    <w:rsid w:val="00DE2B25"/>
    <w:rsid w:val="00DE2C0B"/>
    <w:rsid w:val="00DE3892"/>
    <w:rsid w:val="00DE470F"/>
    <w:rsid w:val="00DE5BDA"/>
    <w:rsid w:val="00DE6DA1"/>
    <w:rsid w:val="00DF0212"/>
    <w:rsid w:val="00DF039E"/>
    <w:rsid w:val="00DF0D1E"/>
    <w:rsid w:val="00DF1563"/>
    <w:rsid w:val="00DF28E9"/>
    <w:rsid w:val="00DF4897"/>
    <w:rsid w:val="00DF5A2E"/>
    <w:rsid w:val="00DF61C5"/>
    <w:rsid w:val="00DF71F4"/>
    <w:rsid w:val="00DF7671"/>
    <w:rsid w:val="00E00497"/>
    <w:rsid w:val="00E01D20"/>
    <w:rsid w:val="00E021B7"/>
    <w:rsid w:val="00E04F0D"/>
    <w:rsid w:val="00E053D1"/>
    <w:rsid w:val="00E05600"/>
    <w:rsid w:val="00E06913"/>
    <w:rsid w:val="00E07188"/>
    <w:rsid w:val="00E07B7D"/>
    <w:rsid w:val="00E10736"/>
    <w:rsid w:val="00E113B4"/>
    <w:rsid w:val="00E113C4"/>
    <w:rsid w:val="00E113FF"/>
    <w:rsid w:val="00E123DD"/>
    <w:rsid w:val="00E12FEE"/>
    <w:rsid w:val="00E13098"/>
    <w:rsid w:val="00E13853"/>
    <w:rsid w:val="00E13D31"/>
    <w:rsid w:val="00E15A5A"/>
    <w:rsid w:val="00E16DB4"/>
    <w:rsid w:val="00E1774C"/>
    <w:rsid w:val="00E2123F"/>
    <w:rsid w:val="00E21C22"/>
    <w:rsid w:val="00E233B1"/>
    <w:rsid w:val="00E2474A"/>
    <w:rsid w:val="00E24CDB"/>
    <w:rsid w:val="00E27A4E"/>
    <w:rsid w:val="00E324D9"/>
    <w:rsid w:val="00E32998"/>
    <w:rsid w:val="00E32B47"/>
    <w:rsid w:val="00E3579C"/>
    <w:rsid w:val="00E365F7"/>
    <w:rsid w:val="00E36BED"/>
    <w:rsid w:val="00E441FE"/>
    <w:rsid w:val="00E444F4"/>
    <w:rsid w:val="00E47249"/>
    <w:rsid w:val="00E478E6"/>
    <w:rsid w:val="00E50619"/>
    <w:rsid w:val="00E52C9E"/>
    <w:rsid w:val="00E52D9F"/>
    <w:rsid w:val="00E55BCA"/>
    <w:rsid w:val="00E57783"/>
    <w:rsid w:val="00E64255"/>
    <w:rsid w:val="00E65776"/>
    <w:rsid w:val="00E66912"/>
    <w:rsid w:val="00E67304"/>
    <w:rsid w:val="00E67504"/>
    <w:rsid w:val="00E71BAB"/>
    <w:rsid w:val="00E72DD9"/>
    <w:rsid w:val="00E73330"/>
    <w:rsid w:val="00E73805"/>
    <w:rsid w:val="00E73A06"/>
    <w:rsid w:val="00E7406E"/>
    <w:rsid w:val="00E74C5F"/>
    <w:rsid w:val="00E74D45"/>
    <w:rsid w:val="00E77B99"/>
    <w:rsid w:val="00E817B0"/>
    <w:rsid w:val="00E832C5"/>
    <w:rsid w:val="00E83717"/>
    <w:rsid w:val="00E8471F"/>
    <w:rsid w:val="00E8748C"/>
    <w:rsid w:val="00E877C4"/>
    <w:rsid w:val="00E87D87"/>
    <w:rsid w:val="00E91AA5"/>
    <w:rsid w:val="00E9496F"/>
    <w:rsid w:val="00E956EA"/>
    <w:rsid w:val="00E964DA"/>
    <w:rsid w:val="00E965AB"/>
    <w:rsid w:val="00E967B5"/>
    <w:rsid w:val="00E96DBA"/>
    <w:rsid w:val="00E97016"/>
    <w:rsid w:val="00EA2576"/>
    <w:rsid w:val="00EA32F0"/>
    <w:rsid w:val="00EA35E1"/>
    <w:rsid w:val="00EA4D6B"/>
    <w:rsid w:val="00EA5D09"/>
    <w:rsid w:val="00EA600C"/>
    <w:rsid w:val="00EA6409"/>
    <w:rsid w:val="00EA6E9F"/>
    <w:rsid w:val="00EA79C4"/>
    <w:rsid w:val="00EB0852"/>
    <w:rsid w:val="00EB10D9"/>
    <w:rsid w:val="00EB2AB9"/>
    <w:rsid w:val="00EB4A59"/>
    <w:rsid w:val="00EB710C"/>
    <w:rsid w:val="00EB73BF"/>
    <w:rsid w:val="00EC1D5D"/>
    <w:rsid w:val="00EC297F"/>
    <w:rsid w:val="00EC2C9C"/>
    <w:rsid w:val="00EC3A86"/>
    <w:rsid w:val="00EC4005"/>
    <w:rsid w:val="00EC58A6"/>
    <w:rsid w:val="00EC66E3"/>
    <w:rsid w:val="00EC7171"/>
    <w:rsid w:val="00EC7A64"/>
    <w:rsid w:val="00ED3999"/>
    <w:rsid w:val="00ED6FCC"/>
    <w:rsid w:val="00EE01A6"/>
    <w:rsid w:val="00EE01E7"/>
    <w:rsid w:val="00EE194E"/>
    <w:rsid w:val="00EE2B61"/>
    <w:rsid w:val="00EE442C"/>
    <w:rsid w:val="00EE7822"/>
    <w:rsid w:val="00EE78B1"/>
    <w:rsid w:val="00EF0453"/>
    <w:rsid w:val="00EF1BA7"/>
    <w:rsid w:val="00EF20B9"/>
    <w:rsid w:val="00EF24D5"/>
    <w:rsid w:val="00EF4CB4"/>
    <w:rsid w:val="00EF5014"/>
    <w:rsid w:val="00EF59F6"/>
    <w:rsid w:val="00EF6030"/>
    <w:rsid w:val="00EF60BD"/>
    <w:rsid w:val="00F00D04"/>
    <w:rsid w:val="00F01F7E"/>
    <w:rsid w:val="00F01FC1"/>
    <w:rsid w:val="00F020AA"/>
    <w:rsid w:val="00F02412"/>
    <w:rsid w:val="00F02C29"/>
    <w:rsid w:val="00F02C3A"/>
    <w:rsid w:val="00F04422"/>
    <w:rsid w:val="00F05517"/>
    <w:rsid w:val="00F05EF5"/>
    <w:rsid w:val="00F072BB"/>
    <w:rsid w:val="00F10353"/>
    <w:rsid w:val="00F114E4"/>
    <w:rsid w:val="00F13531"/>
    <w:rsid w:val="00F142D3"/>
    <w:rsid w:val="00F144E7"/>
    <w:rsid w:val="00F14520"/>
    <w:rsid w:val="00F151BA"/>
    <w:rsid w:val="00F15932"/>
    <w:rsid w:val="00F16608"/>
    <w:rsid w:val="00F1767C"/>
    <w:rsid w:val="00F17696"/>
    <w:rsid w:val="00F2001F"/>
    <w:rsid w:val="00F2071B"/>
    <w:rsid w:val="00F20A87"/>
    <w:rsid w:val="00F212FA"/>
    <w:rsid w:val="00F2144B"/>
    <w:rsid w:val="00F22373"/>
    <w:rsid w:val="00F23725"/>
    <w:rsid w:val="00F25FC4"/>
    <w:rsid w:val="00F30055"/>
    <w:rsid w:val="00F3179C"/>
    <w:rsid w:val="00F31DA7"/>
    <w:rsid w:val="00F3202C"/>
    <w:rsid w:val="00F32606"/>
    <w:rsid w:val="00F34F1A"/>
    <w:rsid w:val="00F35843"/>
    <w:rsid w:val="00F359F5"/>
    <w:rsid w:val="00F40187"/>
    <w:rsid w:val="00F41E1C"/>
    <w:rsid w:val="00F4445F"/>
    <w:rsid w:val="00F460C3"/>
    <w:rsid w:val="00F5112F"/>
    <w:rsid w:val="00F52B3F"/>
    <w:rsid w:val="00F56AAE"/>
    <w:rsid w:val="00F56BC6"/>
    <w:rsid w:val="00F56D93"/>
    <w:rsid w:val="00F5753C"/>
    <w:rsid w:val="00F57E78"/>
    <w:rsid w:val="00F6266E"/>
    <w:rsid w:val="00F62B37"/>
    <w:rsid w:val="00F62C2C"/>
    <w:rsid w:val="00F632BE"/>
    <w:rsid w:val="00F642B1"/>
    <w:rsid w:val="00F64584"/>
    <w:rsid w:val="00F65251"/>
    <w:rsid w:val="00F664A6"/>
    <w:rsid w:val="00F666B6"/>
    <w:rsid w:val="00F700C2"/>
    <w:rsid w:val="00F707C8"/>
    <w:rsid w:val="00F72401"/>
    <w:rsid w:val="00F729AA"/>
    <w:rsid w:val="00F738F6"/>
    <w:rsid w:val="00F75E87"/>
    <w:rsid w:val="00F761AE"/>
    <w:rsid w:val="00F76324"/>
    <w:rsid w:val="00F776BA"/>
    <w:rsid w:val="00F77801"/>
    <w:rsid w:val="00F80E16"/>
    <w:rsid w:val="00F81FAA"/>
    <w:rsid w:val="00F827E5"/>
    <w:rsid w:val="00F82B34"/>
    <w:rsid w:val="00F82B81"/>
    <w:rsid w:val="00F83E6E"/>
    <w:rsid w:val="00F84C71"/>
    <w:rsid w:val="00F84E1E"/>
    <w:rsid w:val="00F86097"/>
    <w:rsid w:val="00F86122"/>
    <w:rsid w:val="00F868F7"/>
    <w:rsid w:val="00F901A8"/>
    <w:rsid w:val="00F908C7"/>
    <w:rsid w:val="00F9195E"/>
    <w:rsid w:val="00F92034"/>
    <w:rsid w:val="00F9250A"/>
    <w:rsid w:val="00F92F38"/>
    <w:rsid w:val="00F94938"/>
    <w:rsid w:val="00F94E5E"/>
    <w:rsid w:val="00FA0911"/>
    <w:rsid w:val="00FA1E04"/>
    <w:rsid w:val="00FA1E9A"/>
    <w:rsid w:val="00FA21D3"/>
    <w:rsid w:val="00FA4BAF"/>
    <w:rsid w:val="00FB0CB0"/>
    <w:rsid w:val="00FB0EF3"/>
    <w:rsid w:val="00FB201B"/>
    <w:rsid w:val="00FB2523"/>
    <w:rsid w:val="00FB301B"/>
    <w:rsid w:val="00FB72DD"/>
    <w:rsid w:val="00FC0238"/>
    <w:rsid w:val="00FC05B0"/>
    <w:rsid w:val="00FC0C01"/>
    <w:rsid w:val="00FC1E83"/>
    <w:rsid w:val="00FC2CEA"/>
    <w:rsid w:val="00FC389B"/>
    <w:rsid w:val="00FC4634"/>
    <w:rsid w:val="00FC6EA9"/>
    <w:rsid w:val="00FC76A3"/>
    <w:rsid w:val="00FD063C"/>
    <w:rsid w:val="00FD0929"/>
    <w:rsid w:val="00FD1861"/>
    <w:rsid w:val="00FD1F58"/>
    <w:rsid w:val="00FD3FC3"/>
    <w:rsid w:val="00FD5246"/>
    <w:rsid w:val="00FD5D62"/>
    <w:rsid w:val="00FD722B"/>
    <w:rsid w:val="00FE1107"/>
    <w:rsid w:val="00FE35EE"/>
    <w:rsid w:val="00FE41C6"/>
    <w:rsid w:val="00FE47DC"/>
    <w:rsid w:val="00FE7085"/>
    <w:rsid w:val="00FF0C2F"/>
    <w:rsid w:val="00FF0DA3"/>
    <w:rsid w:val="00FF5468"/>
    <w:rsid w:val="00FF5BA4"/>
    <w:rsid w:val="00FF6414"/>
    <w:rsid w:val="00FF6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EE56D30"/>
  <w15:docId w15:val="{12E5A431-7305-4739-8A53-6FAC7D3F8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3BC"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4FA4"/>
    <w:pPr>
      <w:keepNext/>
      <w:keepLines/>
      <w:widowControl/>
      <w:spacing w:before="480" w:line="276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eastAsia="en-US" w:bidi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0A0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50D33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A51E8C"/>
    <w:pPr>
      <w:ind w:left="720"/>
      <w:contextualSpacing/>
    </w:pPr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7D5F5B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D424E6"/>
    <w:rPr>
      <w:rFonts w:ascii="Times New Roman" w:hAnsi="Times New Roman"/>
      <w:color w:val="0563C1" w:themeColor="hyperlink"/>
      <w:sz w:val="24"/>
      <w:u w:val="single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D424E6"/>
    <w:rPr>
      <w:rFonts w:ascii="Times New Roman" w:hAnsi="Times New Roman"/>
      <w:color w:val="605E5C"/>
      <w:sz w:val="24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A51E8C"/>
    <w:pPr>
      <w:tabs>
        <w:tab w:val="center" w:pos="4680"/>
        <w:tab w:val="right" w:pos="9360"/>
      </w:tabs>
    </w:pPr>
    <w:rPr>
      <w:rFonts w:ascii="Times New Roman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A51E8C"/>
    <w:rPr>
      <w:rFonts w:ascii="Times New Roman" w:hAnsi="Times New Roman"/>
      <w:kern w:val="2"/>
      <w:sz w:val="24"/>
      <w:szCs w:val="2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A51E8C"/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A51E8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51E8C"/>
    <w:rPr>
      <w:rFonts w:ascii="Times New Roman" w:hAnsi="Times New Roman"/>
      <w:kern w:val="2"/>
      <w:sz w:val="21"/>
      <w:szCs w:val="22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1E4FA4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 w:eastAsia="en-US" w:bidi="en-US"/>
    </w:rPr>
  </w:style>
  <w:style w:type="paragraph" w:styleId="Bibliography">
    <w:name w:val="Bibliography"/>
    <w:basedOn w:val="Normal"/>
    <w:next w:val="Normal"/>
    <w:uiPriority w:val="37"/>
    <w:unhideWhenUsed/>
    <w:rsid w:val="001E4FA4"/>
  </w:style>
  <w:style w:type="character" w:styleId="CommentReference">
    <w:name w:val="annotation reference"/>
    <w:basedOn w:val="DefaultParagraphFont"/>
    <w:uiPriority w:val="99"/>
    <w:semiHidden/>
    <w:unhideWhenUsed/>
    <w:rsid w:val="00C601C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01C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01C5"/>
    <w:rPr>
      <w:kern w:val="2"/>
      <w:sz w:val="21"/>
      <w:szCs w:val="22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01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01C5"/>
    <w:rPr>
      <w:b/>
      <w:bCs/>
      <w:kern w:val="2"/>
      <w:sz w:val="21"/>
      <w:szCs w:val="22"/>
      <w:lang w:val="en-US"/>
    </w:rPr>
  </w:style>
  <w:style w:type="paragraph" w:styleId="Revision">
    <w:name w:val="Revision"/>
    <w:hidden/>
    <w:uiPriority w:val="99"/>
    <w:semiHidden/>
    <w:rsid w:val="00F34F1A"/>
    <w:rPr>
      <w:kern w:val="2"/>
      <w:sz w:val="21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719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7194"/>
    <w:rPr>
      <w:rFonts w:ascii="Tahoma" w:hAnsi="Tahoma" w:cs="Tahoma"/>
      <w:kern w:val="2"/>
      <w:sz w:val="16"/>
      <w:szCs w:val="16"/>
    </w:rPr>
  </w:style>
  <w:style w:type="character" w:customStyle="1" w:styleId="period">
    <w:name w:val="period"/>
    <w:basedOn w:val="DefaultParagraphFont"/>
    <w:rsid w:val="0003753E"/>
  </w:style>
  <w:style w:type="character" w:customStyle="1" w:styleId="apple-converted-space">
    <w:name w:val="apple-converted-space"/>
    <w:basedOn w:val="DefaultParagraphFont"/>
    <w:rsid w:val="0003753E"/>
  </w:style>
  <w:style w:type="character" w:customStyle="1" w:styleId="cit">
    <w:name w:val="cit"/>
    <w:basedOn w:val="DefaultParagraphFont"/>
    <w:rsid w:val="0003753E"/>
  </w:style>
  <w:style w:type="character" w:customStyle="1" w:styleId="Heading3Char">
    <w:name w:val="Heading 3 Char"/>
    <w:basedOn w:val="DefaultParagraphFont"/>
    <w:link w:val="Heading3"/>
    <w:uiPriority w:val="9"/>
    <w:semiHidden/>
    <w:rsid w:val="00B40A0F"/>
    <w:rPr>
      <w:rFonts w:asciiTheme="majorHAnsi" w:eastAsiaTheme="majorEastAsia" w:hAnsiTheme="majorHAnsi" w:cstheme="majorBidi"/>
      <w:color w:val="1F3763" w:themeColor="accent1" w:themeShade="7F"/>
      <w:kern w:val="2"/>
    </w:rPr>
  </w:style>
  <w:style w:type="character" w:customStyle="1" w:styleId="fc1">
    <w:name w:val="fc1"/>
    <w:basedOn w:val="DefaultParagraphFont"/>
    <w:rsid w:val="00820754"/>
  </w:style>
  <w:style w:type="character" w:customStyle="1" w:styleId="ls5">
    <w:name w:val="ls5"/>
    <w:basedOn w:val="DefaultParagraphFont"/>
    <w:rsid w:val="00820754"/>
  </w:style>
  <w:style w:type="character" w:customStyle="1" w:styleId="a">
    <w:name w:val="_"/>
    <w:basedOn w:val="DefaultParagraphFont"/>
    <w:rsid w:val="00820754"/>
  </w:style>
  <w:style w:type="character" w:customStyle="1" w:styleId="ff4">
    <w:name w:val="ff4"/>
    <w:basedOn w:val="DefaultParagraphFont"/>
    <w:rsid w:val="00820754"/>
  </w:style>
  <w:style w:type="character" w:customStyle="1" w:styleId="ff2">
    <w:name w:val="ff2"/>
    <w:basedOn w:val="DefaultParagraphFont"/>
    <w:rsid w:val="00820754"/>
  </w:style>
  <w:style w:type="character" w:customStyle="1" w:styleId="orcid-id-https">
    <w:name w:val="orcid-id-https"/>
    <w:basedOn w:val="DefaultParagraphFont"/>
    <w:rsid w:val="00820754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20754"/>
    <w:rPr>
      <w:rFonts w:ascii="Times New Roman" w:hAnsi="Times New Roman"/>
      <w:color w:val="605E5C"/>
      <w:sz w:val="24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20754"/>
    <w:rPr>
      <w:rFonts w:ascii="Times New Roman" w:hAnsi="Times New Roman"/>
      <w:color w:val="605E5C"/>
      <w:sz w:val="24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AC45B8"/>
    <w:pPr>
      <w:jc w:val="center"/>
    </w:pPr>
    <w:rPr>
      <w:rFonts w:ascii="Times New Roman" w:hAnsi="Times New Roman" w:cs="Times New Roman"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C45B8"/>
    <w:rPr>
      <w:rFonts w:ascii="Times New Roman" w:hAnsi="Times New Roman" w:cs="Times New Roman"/>
      <w:kern w:val="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AC45B8"/>
    <w:rPr>
      <w:rFonts w:ascii="Times New Roman" w:hAnsi="Times New Roman" w:cs="Times New Roman"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AC45B8"/>
    <w:rPr>
      <w:rFonts w:ascii="Times New Roman" w:hAnsi="Times New Roman" w:cs="Times New Roman"/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4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470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618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8552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5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6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767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531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611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38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612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214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3447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633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50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1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184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545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309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89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1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763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539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8486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75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1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618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24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653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505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78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809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837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743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6668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96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72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360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5159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63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3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902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792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164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2783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37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43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16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2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7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852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149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4665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120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0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2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715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001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8471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453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03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1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12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707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875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0803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977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49093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898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9076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574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2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3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9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715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508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937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426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7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59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0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46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0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1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36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3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9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9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6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6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1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3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24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02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4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4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50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2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7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9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844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057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0607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241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0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8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915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174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2471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821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423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725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581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556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8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888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080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040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200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4422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296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23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8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16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5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2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2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991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693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5066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830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1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8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35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9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443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98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824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0721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97313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815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6982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530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6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26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93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0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0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17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36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2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85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36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7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16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2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1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9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7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63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2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9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7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1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9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9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6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1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80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0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4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7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452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096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104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49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6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9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991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758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3549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487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5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03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8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8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2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9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66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2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8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95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06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3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1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1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9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2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5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1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2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3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2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6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17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5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25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2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2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76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97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61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5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1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40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275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811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6899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0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4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54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36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240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529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3873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260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426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26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6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2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8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7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2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9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2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1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8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2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4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2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4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9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1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1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0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83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185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963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3411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914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876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2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2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47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694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048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5745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187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313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5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6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964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735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677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053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560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8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0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2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0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5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7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7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9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8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2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6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8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55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0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0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289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873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4878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531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9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4975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618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6212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8088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009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082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8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37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3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172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710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914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585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91764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612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4943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822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0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35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7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5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136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003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9536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201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441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23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64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25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2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0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2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63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4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3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9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8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9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69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2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1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9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4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1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537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301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3684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293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87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1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6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23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1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7904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600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5875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119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354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0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0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46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4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1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7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79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7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8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0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4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374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388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6105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5226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470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981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890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3491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732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1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0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9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73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541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764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8994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9526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7076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494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3615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296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25589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912548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2991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167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930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49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8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0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26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70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547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747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748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431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4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8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4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13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64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7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1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9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06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4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26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6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9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04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6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00219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724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903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161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0594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896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2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0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507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342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1698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794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8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75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06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3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73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4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742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837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0894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6569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702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2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1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126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225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0303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3309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898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8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8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85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0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740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680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670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74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0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4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5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3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7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6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26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7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9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2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2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5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1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6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6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864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14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8598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983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2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03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1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9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1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53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7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0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5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1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4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4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35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749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67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8614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1624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982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410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220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8507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237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75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8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2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7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8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4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7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8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0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13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2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56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7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16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3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6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1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8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2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7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2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1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72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0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42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288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9143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494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312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18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5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27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834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852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830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2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3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2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1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5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9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3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35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1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1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0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8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7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4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57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54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902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606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423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73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13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06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4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5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46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85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1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4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1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52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0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4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132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635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9721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750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1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15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0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96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6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506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329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845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012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33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65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23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7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800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212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8922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682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7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8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2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2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4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64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0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384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066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0408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243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2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9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4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8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8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8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5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2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2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0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2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9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0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9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7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2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2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1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0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0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1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7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2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4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0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5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8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3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36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5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8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0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3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5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03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5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0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7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9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2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7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75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8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6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3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1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9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1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44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83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7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65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03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0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6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36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1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87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5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15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5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6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7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65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3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9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893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247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9428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479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4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8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1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9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0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9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1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66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1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6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3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89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86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2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5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42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8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44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9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37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5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42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5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90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8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8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3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73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20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7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7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1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3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7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2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9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1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099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459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7255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027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0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215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703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629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160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7528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925256946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9877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7657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25740310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930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728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53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5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1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4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95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73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1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726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999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563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824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59510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720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222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631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7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8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5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45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56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90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2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2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1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9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7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8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84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43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400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650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080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589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968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4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42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2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146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915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480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701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512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9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12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9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588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518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623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121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9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023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494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2422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618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23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6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67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8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3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7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0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885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517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5541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565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9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1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0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1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0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7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4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92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9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2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3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8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1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9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8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8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9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1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6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93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15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8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9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6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03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5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416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246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7448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637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2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4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9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3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3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14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6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1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3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96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2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36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2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7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23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2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1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0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9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5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12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2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851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794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40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02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9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5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885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594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4380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555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0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1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EEE2006OfficeOnline.xsl" StyleName="APA" Version="2006">
  <b:Source>
    <b:Tag>Des</b:Tag>
    <b:SourceType>JournalArticle</b:SourceType>
    <b:Guid>{96F5B3F4-8CBB-4943-BF9D-4F05E072C45C}</b:Guid>
    <b:Title>Design and synthesis of KNT-127, a δ-opioid receptor agonist effective by systemic administration.</b:Title>
    <b:RefOrder>5</b:RefOrder>
  </b:Source>
  <b:Source>
    <b:Tag>HNa10</b:Tag>
    <b:SourceType>JournalArticle</b:SourceType>
    <b:Guid>{723556CA-C9BE-9347-8C40-DDE7218FBDF9}</b:Guid>
    <b:Title>Opioid receptors: distinct roles in mood disorders</b:Title>
    <b:RefOrder>1</b:RefOrder>
  </b:Source>
  <b:Source>
    <b:Tag>The</b:Tag>
    <b:SourceType>JournalArticle</b:SourceType>
    <b:Guid>{C73793C8-EB92-824D-B73A-BDB4A8E3DFA4}</b:Guid>
    <b:JournalName>The novel δ opioid receptor agonist KNT-127 produces antidepressant-like and antinociceptive effects in mice without producing convulsions</b:JournalName>
    <b:RefOrder>6</b:RefOrder>
  </b:Source>
  <b:Source>
    <b:Tag>Eff</b:Tag>
    <b:SourceType>JournalArticle</b:SourceType>
    <b:Guid>{75B98581-AD3F-3244-A9DD-FB3D0453A53F}</b:Guid>
    <b:Title>Effects of repeated treatment with a delta opioid receptor agonist KNT-127 on hyperemotionality in olfactory-bulbectomized rats</b:Title>
    <b:RefOrder>7</b:RefOrder>
  </b:Source>
  <b:Source>
    <b:Tag>The1</b:Tag>
    <b:SourceType>JournalArticle</b:SourceType>
    <b:Guid>{338DA22D-8139-1C46-8FD0-C457125CD2F3}</b:Guid>
    <b:Title>The novel δ opioid receptor agonist KNT-127 produces distinct anxiolytic-like effects in rats without producing the adverse effects associated with benzodiazepines</b:Title>
    <b:RefOrder>8</b:RefOrder>
  </b:Source>
  <b:Source>
    <b:Tag>The2</b:Tag>
    <b:SourceType>JournalArticle</b:SourceType>
    <b:Guid>{9A81ED48-DF52-8A48-BF14-30A04DBD692A}</b:Guid>
    <b:Title>The delta opioid receptor agonist KNT-127 in the prelimbic medial prefrontal cortex attenuates veratrine-induced anxiety-like behaviors in mice</b:Title>
    <b:RefOrder>10</b:RefOrder>
  </b:Source>
  <b:Source>
    <b:Tag>mTO</b:Tag>
    <b:SourceType>JournalArticle</b:SourceType>
    <b:Guid>{231568CA-336B-DD47-8BE9-EA5C6D717EAA}</b:Guid>
    <b:Title>mTOR-Dependent Synapse Formation Underlies the Rapid Antidepressant Effects of NMDA Antagonists </b:Title>
    <b:RefOrder>15</b:RefOrder>
  </b:Source>
  <b:Source>
    <b:Tag>Trk</b:Tag>
    <b:SourceType>JournalArticle</b:SourceType>
    <b:Guid>{4D228286-8052-E440-ADB8-FF4136C09C41}</b:Guid>
    <b:Title>TrkB dependent adult hippocampal progenitor differentiation mediates sustained ketamine antidepressant response</b:Title>
    <b:RefOrder>16</b:RefOrder>
  </b:Source>
  <b:Source>
    <b:Tag>Flu</b:Tag>
    <b:SourceType>JournalArticle</b:SourceType>
    <b:Guid>{F4A873B9-F570-D240-B7EF-0CB130A49896}</b:Guid>
    <b:Title>Fluoxetine regulates mTOR signalling in a region-dependent manner in depression-like mice</b:Title>
    <b:RefOrder>17</b:RefOrder>
  </b:Source>
  <b:Source>
    <b:Tag>Fun</b:Tag>
    <b:SourceType>JournalArticle</b:SourceType>
    <b:Guid>{771C5E15-32C8-9F47-8E8F-CF431E6BED37}</b:Guid>
    <b:Title>Functional antagonists at the NMDA receptor complex exhibit antidepressant actions</b:Title>
    <b:RefOrder>19</b:RefOrder>
  </b:Source>
  <b:Source>
    <b:Tag>Dee</b:Tag>
    <b:SourceType>JournalArticle</b:SourceType>
    <b:Guid>{161B50EE-96F3-244B-8EE5-A5541053AFAA}</b:Guid>
    <b:Title>Deep Brain Stimulation for Treatment-Resistant Depression</b:Title>
    <b:RefOrder>28</b:RefOrder>
  </b:Source>
  <b:Source>
    <b:Tag>Pro</b:Tag>
    <b:SourceType>JournalArticle</b:SourceType>
    <b:Guid>{31C14913-3701-884E-BB3E-BCCAFCA82A2A}</b:Guid>
    <b:Title>Prolonged Rapamycin Treatment Inhibits mTORC2 Assembly and Akt/PKB</b:Title>
    <b:RefOrder>40</b:RefOrder>
  </b:Source>
  <b:Source>
    <b:Tag>Sub</b:Tag>
    <b:SourceType>JournalArticle</b:SourceType>
    <b:Guid>{8A52C4C2-4F9A-4C42-8DAD-9A04F0A2B3D4}</b:Guid>
    <b:Title>Subgenual prefrontal cortex abnormalities in mood disorders</b:Title>
    <b:RefOrder>29</b:RefOrder>
  </b:Source>
  <b:Source>
    <b:Tag>Rec</b:Tag>
    <b:SourceType>JournalArticle</b:SourceType>
    <b:Guid>{A02C244F-9718-F548-8287-9019A4BE6317}</b:Guid>
    <b:Title>Reciprocal Limbic-Cortical Function and Negative Mood: Converging PET Findings in Depression and Normal Sadness</b:Title>
    <b:RefOrder>27</b:RefOrder>
  </b:Source>
  <b:Source>
    <b:Tag>Mod</b:Tag>
    <b:SourceType>JournalArticle</b:SourceType>
    <b:Guid>{4656C689-D74E-AB4E-9DFA-A429DC21D885}</b:Guid>
    <b:Title>Modulation of glutamatergic synaptic transmission and neuronal excitability in the prelimbic medial prefrontal cortex via delta-opioid receptors in mice</b:Title>
    <b:RefOrder>33</b:RefOrder>
  </b:Source>
  <b:Source>
    <b:Tag>Pre</b:Tag>
    <b:SourceType>JournalArticle</b:SourceType>
    <b:Guid>{C3FD4939-BFA9-B84C-A2D9-A65019D457F1}</b:Guid>
    <b:Title>Prefrontal Cortex in the Rat: Projections to Subcortical Autonomic, Motor, and Limbic Centers </b:Title>
    <b:RefOrder>25</b:RefOrder>
  </b:Source>
  <b:Source>
    <b:Tag>Gen</b:Tag>
    <b:SourceType>JournalArticle</b:SourceType>
    <b:Guid>{971EE7DA-B81C-6640-A3F0-CB6C9E8FC782}</b:Guid>
    <b:Title>Genetic inactivation of mTORC1 or mTORC2 in neurons reveals distinct functions in glutamatergic synaptic transmission</b:Title>
    <b:RefOrder>36</b:RefOrder>
  </b:Source>
  <b:Source>
    <b:Tag>Glu</b:Tag>
    <b:SourceType>JournalArticle</b:SourceType>
    <b:Guid>{23BC47C2-C2A7-8648-81CE-12CAD2C20954}</b:Guid>
    <b:Title>Glutamate and GABA Systems in the Pathophysiology of Major Depression and Antidepressant Response to Ketamine</b:Title>
    <b:RefOrder>22</b:RefOrder>
  </b:Source>
  <b:Source>
    <b:Tag>Mod1</b:Tag>
    <b:SourceType>JournalArticle</b:SourceType>
    <b:Guid>{41B06C2B-2642-1A4E-A0FA-BFDAD36EB429}</b:Guid>
    <b:Title>Modulation of Fear Memory by Dietary Polyunsaturated Fatty Acids via Cannabinoid Receptors</b:Title>
    <b:RefOrder>23</b:RefOrder>
  </b:Source>
  <b:Source>
    <b:Tag>Opt</b:Tag>
    <b:SourceType>JournalArticle</b:SourceType>
    <b:Guid>{46A059CA-A8FD-BB4E-A40F-2D908B86CAC2}</b:Guid>
    <b:Title>Optogenetic stimulation of infralimbic PFC reproduces ketamine’s rapid and sustained antidepressant actions</b:Title>
    <b:RefOrder>30</b:RefOrder>
  </b:Source>
  <b:Source>
    <b:Tag>Eff1</b:Tag>
    <b:SourceType>JournalArticle</b:SourceType>
    <b:Guid>{CBE3E8A4-9A7C-364D-A9A9-1FFF2070F552}</b:Guid>
    <b:Title>Effects of a single bilateral infusion of R‐ketamine in the rat brain regions of a learned helplessness model of depression </b:Title>
    <b:RefOrder>31</b:RefOrder>
  </b:Source>
  <b:Source>
    <b:Tag>DOR</b:Tag>
    <b:SourceType>JournalArticle</b:SourceType>
    <b:Guid>{ED01BB09-CA03-F24A-B6F0-E5EF4B4D4C59}</b:Guid>
    <b:Title>DOR2-selective but not DOR1-selective antagonist abolishes anxiolytic-like effects of the δ opioid receptor agonist KNT-127</b:Title>
    <b:RefOrder>9</b:RefOrder>
  </b:Source>
  <b:Source>
    <b:Tag>Ant</b:Tag>
    <b:SourceType>JournalArticle</b:SourceType>
    <b:Guid>{14C547C7-3C09-C841-8F8B-265CA9C820E9}</b:Guid>
    <b:Title>Antidepressant effects of ketamine in depressed patients</b:Title>
    <b:RefOrder>20</b:RefOrder>
  </b:Source>
  <b:Source>
    <b:Tag>Tow</b:Tag>
    <b:SourceType>JournalArticle</b:SourceType>
    <b:Guid>{C6350FB0-4050-A440-AE06-E621B0526701}</b:Guid>
    <b:Title>Towards a glutamate hypothesis of depression: An emerging frontier of neuropsychopharmacology for mood disorders</b:Title>
    <b:RefOrder>21</b:RefOrder>
  </b:Source>
  <b:Source>
    <b:Tag>Nor</b:Tag>
    <b:SourceType>JournalArticle</b:SourceType>
    <b:Guid>{D4FDFFA6-C58F-6B4D-BC90-4219C7E2E331}</b:Guid>
    <b:Title>Noradrenaline-induced spontaneous inhibitory postsynaptic currents in mouse basolateral nucleus of amygdala pyramidal neurons: comparison with dopamine-induced currents</b:Title>
    <b:RefOrder>45</b:RefOrder>
  </b:Source>
  <b:Source>
    <b:Tag>Adu</b:Tag>
    <b:SourceType>JournalArticle</b:SourceType>
    <b:Guid>{841627D8-7DD4-C54C-8A68-A9E9EDF93283}</b:Guid>
    <b:Title>Adult-like action potential properties and abundant GABAergic synaptic responses in amygdala neurons from newborn marmosets</b:Title>
    <b:RefOrder>46</b:RefOrder>
  </b:Source>
  <b:Source>
    <b:Tag>Sel</b:Tag>
    <b:SourceType>JournalArticle</b:SourceType>
    <b:Guid>{808374F3-40CC-B141-8CCC-D5416A34BF95}</b:Guid>
    <b:Title>Selective agonists of the δ-opioid receptor, KNT-127 and SNC80, act T differentially on extinction learning of contextual fear memory in mice</b:Title>
    <b:RefOrder>43</b:RefOrder>
  </b:Source>
  <b:Source>
    <b:Tag>Res</b:Tag>
    <b:SourceType>JournalArticle</b:SourceType>
    <b:Guid>{AD01C0D0-EE11-784A-AEF6-0EFC04A472E4}</b:Guid>
    <b:Title>Research and development of 􏰀 opioid receptor agonists and 􏰁 opioid receptor agonists</b:Title>
    <b:RefOrder>11</b:RefOrder>
  </b:Source>
  <b:Source>
    <b:Tag>PKB</b:Tag>
    <b:SourceType>JournalArticle</b:SourceType>
    <b:Guid>{106D141E-EFC2-714D-859A-ACE678359929}</b:Guid>
    <b:Title>PKBβ/AKT2 deficiency impacts brain mTOR signaling, prefrontal cortical physiology, hippocampal plasticity and select murine behaviors</b:Title>
    <b:RefOrder>12</b:RefOrder>
  </b:Source>
  <b:Source>
    <b:Tag>Hyp</b:Tag>
    <b:SourceType>JournalArticle</b:SourceType>
    <b:Guid>{3FADE9B8-767E-0C47-B5BE-C95D275111AF}</b:Guid>
    <b:Title>Hyperactivation of mTORC1 disrupts cellular homeostasis in cerebellar purkinje cells </b:Title>
    <b:RefOrder>38</b:RefOrder>
  </b:Source>
  <b:Source>
    <b:Tag>Amy</b:Tag>
    <b:SourceType>JournalArticle</b:SourceType>
    <b:Guid>{DA74F357-FF0B-4648-83B6-9E53F3A20007}</b:Guid>
    <b:Title>Amygdala Inhibitory Circuits Regulate Associative Fear Conditioning</b:Title>
    <b:RefOrder>42</b:RefOrder>
  </b:Source>
  <b:Source>
    <b:Tag>The3</b:Tag>
    <b:SourceType>JournalArticle</b:SourceType>
    <b:Guid>{2781A4C1-CE1B-F547-B554-E4F90A23EB0F}</b:Guid>
    <b:Title>The central extended amygdala in fear and anxiety: Closing the gap between mechanistic and neuroimaging research</b:Title>
    <b:RefOrder>41</b:RefOrder>
  </b:Source>
  <b:Source>
    <b:Tag>The4</b:Tag>
    <b:SourceType>JournalArticle</b:SourceType>
    <b:Guid>{4DC1866D-713A-B547-9DAF-1F262AE179C8}</b:Guid>
    <b:Title>The antidepressant-like effects of fluvoxamine in mice involve the mTOR signaling in the hippocampus and prefrontal cortex</b:Title>
    <b:RefOrder>13</b:RefOrder>
  </b:Source>
  <b:Source>
    <b:Tag>mTO1</b:Tag>
    <b:SourceType>JournalArticle</b:SourceType>
    <b:Guid>{5DD1E3F7-4577-DD49-A07C-68CF6E93400F}</b:Guid>
    <b:Title>mTORC1 signaling and the metabolic control of cell growth</b:Title>
    <b:RefOrder>34</b:RefOrder>
  </b:Source>
  <b:Source>
    <b:Tag>Pre1</b:Tag>
    <b:SourceType>JournalArticle</b:SourceType>
    <b:Guid>{AB06664A-C7B1-9E43-A680-E0ECB4E9A019}</b:Guid>
    <b:Title>Prefrontal Cortical Circuit for Depression- and Anxiety- Related Behaviors Mediated by Cholecystokinin: Role of 􏰁FosB</b:Title>
    <b:RefOrder>14</b:RefOrder>
  </b:Source>
  <b:Source>
    <b:Tag>Opp</b:Tag>
    <b:SourceType>JournalArticle</b:SourceType>
    <b:Guid>{EEF3A97C-ABB2-4546-8EA8-9E427A6E6CD7}</b:Guid>
    <b:Title>Opposing roles of primate areas 25 and 32 and their putative rodent homologs in the regulation of negative emotion</b:Title>
    <b:RefOrder>26</b:RefOrder>
  </b:Source>
  <b:Source>
    <b:Tag>Inf</b:Tag>
    <b:SourceType>JournalArticle</b:SourceType>
    <b:Guid>{E8E427B8-9DBE-294B-9F2C-F8D0B8BF535A}</b:Guid>
    <b:Title>Inflammation, Glutamate, and Glia: A Trio of Trouble in Mood Disorders</b:Title>
    <b:RefOrder>18</b:RefOrder>
  </b:Source>
  <b:Source>
    <b:Tag>Fac</b:Tag>
    <b:SourceType>JournalArticle</b:SourceType>
    <b:Guid>{3EA0248E-4EA5-B148-800C-FAF106A50C12}</b:Guid>
    <b:Title>F‐actin rearrangement is regulated by mTORC2/Akt/Girdin in mouse fertilized eggs </b:Title>
    <b:RefOrder>35</b:RefOrder>
  </b:Source>
  <b:Source>
    <b:Tag>Adu1</b:Tag>
    <b:SourceType>JournalArticle</b:SourceType>
    <b:Guid>{403ECE40-FC66-6949-B251-C4AC5BD31174}</b:Guid>
    <b:Title>Adult-like action potential properties and abundant GABAergic synaptic responses in amygdala neurons from newborn marmosets</b:Title>
    <b:RefOrder>24</b:RefOrder>
  </b:Source>
  <b:Source>
    <b:Tag>Pre2</b:Tag>
    <b:SourceType>JournalArticle</b:SourceType>
    <b:Guid>{65FB54B5-01C4-A24B-BFF8-C846CA8A4336}</b:Guid>
    <b:Title>Prefrontal Cortex GABAergic Deficits and Circuit Dysfunction in the Pathophysiology and Treatment of Chronic Stress and Depression  </b:Title>
    <b:RefOrder>32</b:RefOrder>
  </b:Source>
  <b:Source>
    <b:Tag>Bid</b:Tag>
    <b:SourceType>JournalArticle</b:SourceType>
    <b:Guid>{423C29C6-2CCE-7D47-8273-0700DD2EF2F3}</b:Guid>
    <b:Title>Bidirectional modulation of anxiety-related and social behaviors by amygdala projections to the medial prefrontal cortex</b:Title>
    <b:RefOrder>44</b:RefOrder>
  </b:Source>
  <b:Source>
    <b:Tag>Pre3</b:Tag>
    <b:SourceType>JournalArticle</b:SourceType>
    <b:Guid>{4E988AA1-EC74-4940-9F5E-7572B072F0C1}</b:Guid>
    <b:Title>Presynaptic protein synthesis is required for long-term plasticity of GABA release</b:Title>
    <b:RefOrder>37</b:RefOrder>
  </b:Source>
  <b:Source>
    <b:Tag>Rol</b:Tag>
    <b:SourceType>JournalArticle</b:SourceType>
    <b:Guid>{0B70E36E-D72F-634B-8C68-4455F101779A}</b:Guid>
    <b:Title>Role of CSL-dependent and independent Notch signaling pathways in cell apoptosis</b:Title>
    <b:RefOrder>39</b:RefOrder>
  </b:Source>
  <b:Source>
    <b:Tag>Mic</b:Tag>
    <b:SourceType>JournalArticle</b:SourceType>
    <b:Guid>{02FC3491-26D7-254E-921F-5E61E066709A}</b:Guid>
    <b:JournalName>Mice deficient for delta- and mu-opioid receptors exhibit opposing alterations of emotional responses  </b:JournalName>
    <b:RefOrder>2</b:RefOrder>
  </b:Source>
  <b:Source>
    <b:Tag>Pot</b:Tag>
    <b:SourceType>JournalArticle</b:SourceType>
    <b:Guid>{B4D338BC-4DD1-4A43-B90F-4BCF0E81F473}</b:Guid>
    <b:Title>Potential Anxiolytic and Antidepressant-Like Activities of SNC80, a Selective -Opioid Agonist, in Behavioral Models in Rodents</b:Title>
    <b:RefOrder>4</b:RefOrder>
  </b:Source>
  <b:Source>
    <b:Tag>Beh</b:Tag>
    <b:SourceType>JournalArticle</b:SourceType>
    <b:Guid>{09D2D3BD-6E61-A146-9929-93DDB6BF44A7}</b:Guid>
    <b:Title>Behavioral and neurobiological effects of the enkephalinase inhibitor RB101 relative to its antidepressant effects </b:Title>
    <b:RefOrder>3</b:RefOrder>
  </b:Source>
</b:Sources>
</file>

<file path=customXml/itemProps1.xml><?xml version="1.0" encoding="utf-8"?>
<ds:datastoreItem xmlns:ds="http://schemas.openxmlformats.org/officeDocument/2006/customXml" ds:itemID="{347F181F-F9CF-4D6C-B7BE-09BF79BBD1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905</TotalTime>
  <Pages>2</Pages>
  <Words>643</Words>
  <Characters>3671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ven Duffy</dc:creator>
  <cp:lastModifiedBy>Toshinori Yoshioka</cp:lastModifiedBy>
  <cp:revision>105</cp:revision>
  <cp:lastPrinted>2024-04-06T12:28:00Z</cp:lastPrinted>
  <dcterms:created xsi:type="dcterms:W3CDTF">2024-03-30T19:01:00Z</dcterms:created>
  <dcterms:modified xsi:type="dcterms:W3CDTF">2024-09-07T0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l2fedCnMmfmf</vt:lpwstr>
  </property>
  <property fmtid="{D5CDD505-2E9C-101B-9397-08002B2CF9AE}" pid="3" name="TRFLID">
    <vt:lpwstr>MAXE2+jmeWznyOLKNa3quw==</vt:lpwstr>
  </property>
  <property fmtid="{D5CDD505-2E9C-101B-9397-08002B2CF9AE}" pid="4" name="_DocHome">
    <vt:i4>1069982548</vt:i4>
  </property>
  <property fmtid="{D5CDD505-2E9C-101B-9397-08002B2CF9AE}" pid="5" name="CustomProp">
    <vt:lpwstr>0ff59e00d76d44809c83d9bbfd921f27</vt:lpwstr>
  </property>
  <property fmtid="{D5CDD505-2E9C-101B-9397-08002B2CF9AE}" pid="6" name="DotEnagoUniqueKey">
    <vt:lpwstr>|05149fefacddb4a-ae41-43c1-78d3-a1711842827001-86bab2c3</vt:lpwstr>
  </property>
</Properties>
</file>